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16DF62" w14:textId="0FC44892" w:rsidR="007E23A8" w:rsidRPr="00DF2BD8" w:rsidRDefault="008B2883" w:rsidP="00334469">
      <w:pPr>
        <w:pStyle w:val="Beschriftung"/>
        <w:keepNext/>
        <w:tabs>
          <w:tab w:val="left" w:pos="12049"/>
        </w:tabs>
        <w:spacing w:after="120"/>
        <w:ind w:right="281"/>
        <w:jc w:val="both"/>
        <w:rPr>
          <w:b w:val="0"/>
          <w:sz w:val="24"/>
          <w:szCs w:val="24"/>
          <w:lang w:val="en-GB"/>
        </w:rPr>
      </w:pPr>
      <w:r w:rsidRPr="00DF2BD8">
        <w:rPr>
          <w:sz w:val="24"/>
          <w:szCs w:val="24"/>
          <w:lang w:val="en-GB"/>
        </w:rPr>
        <w:t xml:space="preserve">Table </w:t>
      </w:r>
      <w:r w:rsidR="00930F2D" w:rsidRPr="00DF2BD8">
        <w:rPr>
          <w:sz w:val="24"/>
          <w:szCs w:val="24"/>
          <w:lang w:val="en-GB"/>
        </w:rPr>
        <w:t>S1</w:t>
      </w:r>
      <w:r w:rsidR="0053391F" w:rsidRPr="00DF2BD8">
        <w:rPr>
          <w:sz w:val="24"/>
          <w:szCs w:val="24"/>
          <w:lang w:val="en-GB"/>
        </w:rPr>
        <w:t>:</w:t>
      </w:r>
      <w:r w:rsidR="00B73E56" w:rsidRPr="00DF2BD8">
        <w:rPr>
          <w:b w:val="0"/>
          <w:sz w:val="24"/>
          <w:szCs w:val="24"/>
          <w:lang w:val="en-GB"/>
        </w:rPr>
        <w:t xml:space="preserve"> </w:t>
      </w:r>
      <w:r w:rsidR="002967A1" w:rsidRPr="00DF2BD8">
        <w:rPr>
          <w:b w:val="0"/>
          <w:sz w:val="24"/>
          <w:szCs w:val="24"/>
          <w:lang w:val="en-GB"/>
        </w:rPr>
        <w:t>In-herd prevalence</w:t>
      </w:r>
      <w:r w:rsidR="0013701C" w:rsidRPr="00DF2BD8">
        <w:rPr>
          <w:b w:val="0"/>
          <w:sz w:val="24"/>
          <w:szCs w:val="24"/>
          <w:lang w:val="en-GB"/>
        </w:rPr>
        <w:t xml:space="preserve"> for </w:t>
      </w:r>
      <w:proofErr w:type="spellStart"/>
      <w:r w:rsidR="0013701C" w:rsidRPr="00DF2BD8">
        <w:rPr>
          <w:b w:val="0"/>
          <w:sz w:val="24"/>
          <w:szCs w:val="24"/>
          <w:lang w:val="en-GB"/>
        </w:rPr>
        <w:t>strongyles</w:t>
      </w:r>
      <w:proofErr w:type="spellEnd"/>
      <w:r w:rsidR="00930F2D" w:rsidRPr="00DF2BD8">
        <w:rPr>
          <w:b w:val="0"/>
          <w:sz w:val="24"/>
          <w:szCs w:val="24"/>
          <w:lang w:val="en-GB"/>
        </w:rPr>
        <w:t xml:space="preserve"> and</w:t>
      </w:r>
      <w:r w:rsidR="0013701C" w:rsidRPr="00DF2BD8">
        <w:rPr>
          <w:b w:val="0"/>
          <w:sz w:val="24"/>
          <w:szCs w:val="24"/>
          <w:lang w:val="en-GB"/>
        </w:rPr>
        <w:t xml:space="preserve"> </w:t>
      </w:r>
      <w:r w:rsidR="0013701C" w:rsidRPr="00DF2BD8">
        <w:rPr>
          <w:b w:val="0"/>
          <w:i/>
          <w:sz w:val="24"/>
          <w:szCs w:val="24"/>
          <w:lang w:val="en-GB"/>
        </w:rPr>
        <w:t>D. viviparus</w:t>
      </w:r>
      <w:r w:rsidR="003662ED" w:rsidRPr="00DF2BD8">
        <w:rPr>
          <w:b w:val="0"/>
          <w:i/>
          <w:sz w:val="24"/>
          <w:szCs w:val="24"/>
          <w:lang w:val="en-GB"/>
        </w:rPr>
        <w:t xml:space="preserve"> </w:t>
      </w:r>
      <w:r w:rsidR="0013701C" w:rsidRPr="00DF2BD8">
        <w:rPr>
          <w:b w:val="0"/>
          <w:sz w:val="24"/>
          <w:szCs w:val="24"/>
          <w:lang w:val="en-GB"/>
        </w:rPr>
        <w:t>and mean egg or larvae count per gram faeces (EPG</w:t>
      </w:r>
      <w:r w:rsidR="00F51D38" w:rsidRPr="00DF2BD8">
        <w:rPr>
          <w:b w:val="0"/>
          <w:sz w:val="24"/>
          <w:szCs w:val="24"/>
          <w:lang w:val="en-GB"/>
        </w:rPr>
        <w:t>/</w:t>
      </w:r>
      <w:r w:rsidR="0013701C" w:rsidRPr="00DF2BD8">
        <w:rPr>
          <w:b w:val="0"/>
          <w:sz w:val="24"/>
          <w:szCs w:val="24"/>
          <w:lang w:val="en-GB"/>
        </w:rPr>
        <w:t>LPG)</w:t>
      </w:r>
      <w:r w:rsidR="003662ED" w:rsidRPr="00DF2BD8">
        <w:rPr>
          <w:b w:val="0"/>
          <w:sz w:val="24"/>
          <w:szCs w:val="24"/>
          <w:lang w:val="en-GB"/>
        </w:rPr>
        <w:t xml:space="preserve"> among all herd samples</w:t>
      </w:r>
      <w:r w:rsidR="0013701C" w:rsidRPr="00DF2BD8">
        <w:rPr>
          <w:b w:val="0"/>
          <w:sz w:val="24"/>
          <w:szCs w:val="24"/>
          <w:lang w:val="en-GB"/>
        </w:rPr>
        <w:t xml:space="preserve"> </w:t>
      </w:r>
      <w:r w:rsidR="003662ED" w:rsidRPr="00DF2BD8">
        <w:rPr>
          <w:b w:val="0"/>
          <w:sz w:val="24"/>
          <w:szCs w:val="24"/>
          <w:lang w:val="en-GB"/>
        </w:rPr>
        <w:t xml:space="preserve">(positives and negatives) </w:t>
      </w:r>
      <w:r w:rsidR="0013701C" w:rsidRPr="00DF2BD8">
        <w:rPr>
          <w:b w:val="0"/>
          <w:sz w:val="24"/>
          <w:szCs w:val="24"/>
          <w:lang w:val="en-GB"/>
        </w:rPr>
        <w:t>with corresponding standard deviation (SD)</w:t>
      </w:r>
      <w:r w:rsidR="008B3B5D" w:rsidRPr="00DF2BD8">
        <w:rPr>
          <w:b w:val="0"/>
          <w:sz w:val="24"/>
          <w:szCs w:val="24"/>
          <w:lang w:val="en-GB"/>
        </w:rPr>
        <w:t xml:space="preserve">, </w:t>
      </w:r>
      <w:r w:rsidR="0013701C" w:rsidRPr="00DF2BD8">
        <w:rPr>
          <w:b w:val="0"/>
          <w:sz w:val="24"/>
          <w:szCs w:val="24"/>
          <w:lang w:val="en-GB"/>
        </w:rPr>
        <w:t xml:space="preserve">range (minimum </w:t>
      </w:r>
      <w:r w:rsidR="00481B84" w:rsidRPr="00DF2BD8">
        <w:rPr>
          <w:b w:val="0"/>
          <w:sz w:val="24"/>
          <w:szCs w:val="24"/>
          <w:lang w:val="en-GB"/>
        </w:rPr>
        <w:t>and maximum</w:t>
      </w:r>
      <w:r w:rsidR="0013701C" w:rsidRPr="00DF2BD8">
        <w:rPr>
          <w:b w:val="0"/>
          <w:sz w:val="24"/>
          <w:szCs w:val="24"/>
          <w:lang w:val="en-GB"/>
        </w:rPr>
        <w:t>)</w:t>
      </w:r>
      <w:r w:rsidR="008B3B5D" w:rsidRPr="00DF2BD8">
        <w:rPr>
          <w:b w:val="0"/>
          <w:sz w:val="24"/>
          <w:szCs w:val="24"/>
          <w:lang w:val="en-GB"/>
        </w:rPr>
        <w:t>, median and interquartile range (25th to 75th percentile</w:t>
      </w:r>
      <w:r w:rsidR="00727D7B" w:rsidRPr="00DF2BD8">
        <w:rPr>
          <w:b w:val="0"/>
          <w:sz w:val="24"/>
          <w:szCs w:val="24"/>
          <w:lang w:val="en-GB"/>
        </w:rPr>
        <w:t>)</w:t>
      </w:r>
      <w:r w:rsidR="008B3B5D" w:rsidRPr="00DF2BD8">
        <w:rPr>
          <w:b w:val="0"/>
          <w:sz w:val="24"/>
          <w:szCs w:val="24"/>
          <w:lang w:val="en-GB"/>
        </w:rPr>
        <w:t xml:space="preserve"> </w:t>
      </w:r>
      <w:r w:rsidR="0013701C" w:rsidRPr="00DF2BD8">
        <w:rPr>
          <w:b w:val="0"/>
          <w:sz w:val="24"/>
          <w:szCs w:val="24"/>
          <w:lang w:val="en-GB"/>
        </w:rPr>
        <w:t>in</w:t>
      </w:r>
      <w:r w:rsidR="002967A1" w:rsidRPr="00DF2BD8">
        <w:rPr>
          <w:b w:val="0"/>
          <w:sz w:val="24"/>
          <w:szCs w:val="24"/>
          <w:lang w:val="en-GB"/>
        </w:rPr>
        <w:t xml:space="preserve"> dataset 1 (DS1) and dataset 2 (DS2). </w:t>
      </w:r>
    </w:p>
    <w:tbl>
      <w:tblPr>
        <w:tblStyle w:val="Tabellenraster"/>
        <w:tblW w:w="13946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60"/>
        <w:gridCol w:w="1713"/>
        <w:gridCol w:w="1843"/>
        <w:gridCol w:w="1011"/>
        <w:gridCol w:w="1824"/>
        <w:gridCol w:w="1548"/>
        <w:gridCol w:w="1996"/>
        <w:gridCol w:w="1134"/>
        <w:gridCol w:w="1317"/>
      </w:tblGrid>
      <w:tr w:rsidR="00730D43" w:rsidRPr="00DF2BD8" w14:paraId="7050EBC2" w14:textId="71C21232" w:rsidTr="00334469">
        <w:trPr>
          <w:trHeight w:val="283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60A4D" w14:textId="53E34C35" w:rsidR="00730D43" w:rsidRPr="00DF2BD8" w:rsidRDefault="00730D43" w:rsidP="001C643D">
            <w:pPr>
              <w:rPr>
                <w:b/>
                <w:lang w:val="en-GB"/>
              </w:rPr>
            </w:pPr>
          </w:p>
        </w:tc>
        <w:tc>
          <w:tcPr>
            <w:tcW w:w="63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E984F" w14:textId="2E93CFA3" w:rsidR="00730D43" w:rsidRPr="00DF2BD8" w:rsidRDefault="00730D43" w:rsidP="001C643D">
            <w:pPr>
              <w:rPr>
                <w:b/>
                <w:i/>
                <w:lang w:val="en-GB"/>
              </w:rPr>
            </w:pPr>
            <w:r w:rsidRPr="00DF2BD8">
              <w:rPr>
                <w:b/>
                <w:lang w:val="en-GB"/>
              </w:rPr>
              <w:t>Strongyles</w:t>
            </w:r>
          </w:p>
        </w:tc>
        <w:tc>
          <w:tcPr>
            <w:tcW w:w="5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10692" w14:textId="77050735" w:rsidR="00730D43" w:rsidRPr="00DF2BD8" w:rsidRDefault="00730D43" w:rsidP="001C643D">
            <w:pPr>
              <w:rPr>
                <w:b/>
                <w:i/>
                <w:lang w:val="en-GB"/>
              </w:rPr>
            </w:pPr>
            <w:r w:rsidRPr="00DF2BD8">
              <w:rPr>
                <w:b/>
                <w:i/>
                <w:lang w:val="en-GB"/>
              </w:rPr>
              <w:t>D. viviparus</w:t>
            </w:r>
          </w:p>
        </w:tc>
      </w:tr>
      <w:tr w:rsidR="008D5CBC" w:rsidRPr="00DF2BD8" w14:paraId="240E16BD" w14:textId="02A5D301" w:rsidTr="00334469">
        <w:trPr>
          <w:trHeight w:val="283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B5C25" w14:textId="65E176A2" w:rsidR="008D5CBC" w:rsidRPr="00DF2BD8" w:rsidRDefault="008D5CBC" w:rsidP="001C643D">
            <w:pPr>
              <w:rPr>
                <w:b/>
                <w:lang w:val="en-GB"/>
              </w:rPr>
            </w:pPr>
            <w:r w:rsidRPr="00DF2BD8">
              <w:rPr>
                <w:b/>
                <w:lang w:val="en-GB"/>
              </w:rPr>
              <w:t>Herd (no.)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ACD15" w14:textId="1DE2D655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Positive faecal samples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813A1" w14:textId="021B7AC2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Mean EPG ± SD (range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2FE90" w14:textId="16FA5269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Median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B37C5" w14:textId="12AD15C6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Interquartile range 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A9013" w14:textId="69A5F1D4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Positive faecal samples (%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5DCAF" w14:textId="2035C05D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Mean LPG ± SD (rang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60A82" w14:textId="270BC2F2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Median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C772D" w14:textId="45B4C188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Interquartile range</w:t>
            </w:r>
          </w:p>
        </w:tc>
      </w:tr>
      <w:tr w:rsidR="00730D43" w:rsidRPr="00DF2BD8" w14:paraId="5228D0FA" w14:textId="77777777" w:rsidTr="00334469">
        <w:trPr>
          <w:trHeight w:val="283"/>
        </w:trPr>
        <w:tc>
          <w:tcPr>
            <w:tcW w:w="1394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C7D89" w14:textId="684AB88D" w:rsidR="00730D43" w:rsidRPr="00DF2BD8" w:rsidRDefault="00730D43" w:rsidP="001C643D">
            <w:pPr>
              <w:rPr>
                <w:lang w:val="en-GB"/>
              </w:rPr>
            </w:pPr>
            <w:r w:rsidRPr="00DF2BD8">
              <w:rPr>
                <w:b/>
                <w:lang w:val="en-GB"/>
              </w:rPr>
              <w:t>Dataset 1 (DS1)</w:t>
            </w:r>
          </w:p>
        </w:tc>
      </w:tr>
      <w:tr w:rsidR="008D5CBC" w:rsidRPr="00DF2BD8" w14:paraId="17DBE17D" w14:textId="4394BA76" w:rsidTr="00334469">
        <w:trPr>
          <w:trHeight w:val="283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9CCA1" w14:textId="50EAAEF2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C3473" w14:textId="1E7A7689" w:rsidR="008D5CBC" w:rsidRPr="00DF2BD8" w:rsidRDefault="00D72855" w:rsidP="001C643D">
            <w:pPr>
              <w:rPr>
                <w:highlight w:val="yellow"/>
                <w:lang w:val="en-GB"/>
              </w:rPr>
            </w:pPr>
            <w:r w:rsidRPr="00DF2BD8">
              <w:rPr>
                <w:lang w:val="en-GB"/>
              </w:rPr>
              <w:t>12</w:t>
            </w:r>
            <w:r w:rsidR="008D5CBC" w:rsidRPr="00DF2BD8">
              <w:rPr>
                <w:lang w:val="en-GB"/>
              </w:rPr>
              <w:t>/</w:t>
            </w:r>
            <w:r w:rsidRPr="00DF2BD8">
              <w:rPr>
                <w:lang w:val="en-GB"/>
              </w:rPr>
              <w:t>81</w:t>
            </w:r>
            <w:r w:rsidR="008D5CBC" w:rsidRPr="00DF2BD8">
              <w:rPr>
                <w:lang w:val="en-GB"/>
              </w:rPr>
              <w:t xml:space="preserve"> (1</w:t>
            </w:r>
            <w:r w:rsidRPr="00DF2BD8">
              <w:rPr>
                <w:lang w:val="en-GB"/>
              </w:rPr>
              <w:t>4.8</w:t>
            </w:r>
            <w:r w:rsidR="008D5CBC" w:rsidRPr="00DF2BD8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F5AC8D" w14:textId="42598A42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3.7 ± 11.6 </w:t>
            </w:r>
          </w:p>
          <w:p w14:paraId="37AA722E" w14:textId="0A47F7AF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75.0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E545D" w14:textId="05F176FC" w:rsidR="008D5CBC" w:rsidRPr="00DF2BD8" w:rsidRDefault="00755322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B6F70" w14:textId="0B476CBB" w:rsidR="008D5CBC" w:rsidRPr="00DF2BD8" w:rsidRDefault="00053690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 – 0.0 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4F246" w14:textId="4F9F1346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</w:t>
            </w:r>
            <w:r w:rsidR="00D72855" w:rsidRPr="00DF2BD8">
              <w:rPr>
                <w:lang w:val="en-GB"/>
              </w:rPr>
              <w:t>81</w:t>
            </w:r>
            <w:r w:rsidRPr="00DF2BD8">
              <w:rPr>
                <w:lang w:val="en-GB"/>
              </w:rPr>
              <w:t xml:space="preserve"> (0.0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F40BE" w14:textId="258E1474" w:rsidR="008D5CBC" w:rsidRPr="00DF2BD8" w:rsidRDefault="008D5CBC" w:rsidP="001C643D">
            <w:pPr>
              <w:rPr>
                <w:highlight w:val="yellow"/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2A5D7" w14:textId="4D720357" w:rsidR="008D5CBC" w:rsidRPr="00DF2BD8" w:rsidRDefault="00053690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22BCA" w14:textId="4D84B7BA" w:rsidR="008D5CBC" w:rsidRPr="00DF2BD8" w:rsidRDefault="00053690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8D5CBC" w:rsidRPr="00DF2BD8" w14:paraId="2B624165" w14:textId="2316C5F1" w:rsidTr="0033446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1F1969" w14:textId="0FFC426A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2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61E9EB2" w14:textId="26875B1C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9/47 (1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50DA1F" w14:textId="77777777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7.4 ± 20.8 </w:t>
            </w:r>
          </w:p>
          <w:p w14:paraId="7A1A8866" w14:textId="6E12A500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125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5689F04E" w14:textId="776D7F5C" w:rsidR="008D5CBC" w:rsidRPr="00DF2BD8" w:rsidRDefault="00053690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2C0DFD2A" w14:textId="488D149B" w:rsidR="008D5CBC" w:rsidRPr="00DF2BD8" w:rsidRDefault="00053690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FBAEC6D" w14:textId="1D7EFF1F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4/47 (8.5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AE3A636" w14:textId="77777777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2 ± 0.07 </w:t>
            </w:r>
          </w:p>
          <w:p w14:paraId="510D02AA" w14:textId="1EC84557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0.5</w:t>
            </w:r>
            <w:r w:rsidR="00A0556E" w:rsidRPr="00DF2BD8">
              <w:rPr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AD64BC" w14:textId="0E814176" w:rsidR="008D5CBC" w:rsidRPr="00DF2BD8" w:rsidRDefault="00053690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3BB4750F" w14:textId="675C4B68" w:rsidR="008D5CBC" w:rsidRPr="00DF2BD8" w:rsidRDefault="00053690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8D5CBC" w:rsidRPr="00DF2BD8" w14:paraId="17043729" w14:textId="14FB975E" w:rsidTr="0033446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FE0645" w14:textId="79DF1737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3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0434B21" w14:textId="081BBD9D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</w:t>
            </w:r>
            <w:r w:rsidR="00D72855" w:rsidRPr="00DF2BD8">
              <w:rPr>
                <w:lang w:val="en-GB"/>
              </w:rPr>
              <w:t>7</w:t>
            </w:r>
            <w:r w:rsidRPr="00DF2BD8">
              <w:rPr>
                <w:lang w:val="en-GB"/>
              </w:rPr>
              <w:t>/</w:t>
            </w:r>
            <w:r w:rsidR="00D72855" w:rsidRPr="00DF2BD8">
              <w:rPr>
                <w:lang w:val="en-GB"/>
              </w:rPr>
              <w:t>5</w:t>
            </w:r>
            <w:r w:rsidRPr="00DF2BD8">
              <w:rPr>
                <w:lang w:val="en-GB"/>
              </w:rPr>
              <w:t>5 (</w:t>
            </w:r>
            <w:r w:rsidR="00D72855" w:rsidRPr="00DF2BD8">
              <w:rPr>
                <w:lang w:val="en-GB"/>
              </w:rPr>
              <w:t>30.9</w:t>
            </w:r>
            <w:r w:rsidRPr="00DF2BD8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4B35E5" w14:textId="77777777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6.1 ± 13.5 </w:t>
            </w:r>
          </w:p>
          <w:p w14:paraId="124AFB5A" w14:textId="3EC28A94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5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31EDDAD" w14:textId="75AA02F8" w:rsidR="008D5CBC" w:rsidRPr="00DF2BD8" w:rsidRDefault="00053690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1E69930" w14:textId="33D4C877" w:rsidR="008D5CBC" w:rsidRPr="00DF2BD8" w:rsidRDefault="00053690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0A5DE19" w14:textId="31B6E472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7/</w:t>
            </w:r>
            <w:r w:rsidR="00D72855" w:rsidRPr="00DF2BD8">
              <w:rPr>
                <w:lang w:val="en-GB"/>
              </w:rPr>
              <w:t>5</w:t>
            </w:r>
            <w:r w:rsidRPr="00DF2BD8">
              <w:rPr>
                <w:lang w:val="en-GB"/>
              </w:rPr>
              <w:t>5 (</w:t>
            </w:r>
            <w:r w:rsidR="00D72855" w:rsidRPr="00DF2BD8">
              <w:rPr>
                <w:lang w:val="en-GB"/>
              </w:rPr>
              <w:t>12.7</w:t>
            </w:r>
            <w:r w:rsidRPr="00DF2BD8">
              <w:rPr>
                <w:lang w:val="en-GB"/>
              </w:rPr>
              <w:t>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59C2BC8D" w14:textId="77777777" w:rsidR="00A0556E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04 ± 0.02 </w:t>
            </w:r>
          </w:p>
          <w:p w14:paraId="764625E4" w14:textId="1CD60677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609723" w14:textId="3B6FC3CA" w:rsidR="008D5CBC" w:rsidRPr="00DF2BD8" w:rsidRDefault="00053690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12EABF9A" w14:textId="051B4684" w:rsidR="008D5CBC" w:rsidRPr="00DF2BD8" w:rsidRDefault="00053690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8D5CBC" w:rsidRPr="00DF2BD8" w14:paraId="14F3C938" w14:textId="52C5313D" w:rsidTr="0033446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54BC7D" w14:textId="27AC9ADC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3CFDF60" w14:textId="34D9DD55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</w:t>
            </w:r>
            <w:r w:rsidR="00D72855" w:rsidRPr="00DF2BD8">
              <w:rPr>
                <w:lang w:val="en-GB"/>
              </w:rPr>
              <w:t>0</w:t>
            </w:r>
            <w:r w:rsidRPr="00DF2BD8">
              <w:rPr>
                <w:lang w:val="en-GB"/>
              </w:rPr>
              <w:t>/</w:t>
            </w:r>
            <w:r w:rsidR="00D72855" w:rsidRPr="00DF2BD8">
              <w:rPr>
                <w:lang w:val="en-GB"/>
              </w:rPr>
              <w:t>66</w:t>
            </w:r>
            <w:r w:rsidRPr="00DF2BD8">
              <w:rPr>
                <w:lang w:val="en-GB"/>
              </w:rPr>
              <w:t xml:space="preserve"> (</w:t>
            </w:r>
            <w:r w:rsidR="00D72855" w:rsidRPr="00DF2BD8">
              <w:rPr>
                <w:lang w:val="en-GB"/>
              </w:rPr>
              <w:t>30.3</w:t>
            </w:r>
            <w:r w:rsidRPr="00DF2BD8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4CCAF5" w14:textId="77777777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10.7 ± 25.1 </w:t>
            </w:r>
          </w:p>
          <w:p w14:paraId="56CD6B29" w14:textId="2C425F3F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15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DA30F9B" w14:textId="25AA6973" w:rsidR="008D5CBC" w:rsidRPr="00DF2BD8" w:rsidRDefault="00053690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417DB16" w14:textId="773EA0F0" w:rsidR="008D5CBC" w:rsidRPr="00DF2BD8" w:rsidRDefault="00053690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8B96029" w14:textId="206C1076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</w:t>
            </w:r>
            <w:r w:rsidR="00D72855" w:rsidRPr="00DF2BD8">
              <w:rPr>
                <w:lang w:val="en-GB"/>
              </w:rPr>
              <w:t>66</w:t>
            </w:r>
            <w:r w:rsidRPr="00DF2BD8">
              <w:rPr>
                <w:lang w:val="en-GB"/>
              </w:rPr>
              <w:t xml:space="preserve"> (0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AAAC927" w14:textId="2E612C12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C0D06D" w14:textId="4B795F59" w:rsidR="008D5CBC" w:rsidRPr="00DF2BD8" w:rsidRDefault="00053690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71FED723" w14:textId="38B11CEF" w:rsidR="008D5CBC" w:rsidRPr="00DF2BD8" w:rsidRDefault="00053690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8D5CBC" w:rsidRPr="00DF2BD8" w14:paraId="6D60002A" w14:textId="58903BB8" w:rsidTr="0033446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8507C5" w14:textId="571C0949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287D2F5" w14:textId="48EE3BB3" w:rsidR="008D5CBC" w:rsidRPr="00DF2BD8" w:rsidRDefault="00421384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85</w:t>
            </w:r>
            <w:r w:rsidR="008D5CBC" w:rsidRPr="00DF2BD8">
              <w:rPr>
                <w:lang w:val="en-GB"/>
              </w:rPr>
              <w:t>/</w:t>
            </w:r>
            <w:r w:rsidR="00DB5B19" w:rsidRPr="00DF2BD8">
              <w:rPr>
                <w:lang w:val="en-GB"/>
              </w:rPr>
              <w:t>196</w:t>
            </w:r>
            <w:r w:rsidR="008D5CBC" w:rsidRPr="00DF2BD8">
              <w:rPr>
                <w:lang w:val="en-GB"/>
              </w:rPr>
              <w:t xml:space="preserve"> (</w:t>
            </w:r>
            <w:r w:rsidRPr="00DF2BD8">
              <w:rPr>
                <w:lang w:val="en-GB"/>
              </w:rPr>
              <w:t>43.4</w:t>
            </w:r>
            <w:r w:rsidR="008D5CBC" w:rsidRPr="00DF2BD8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92BFFD" w14:textId="77777777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14.2 ± 28.5 </w:t>
            </w:r>
          </w:p>
          <w:p w14:paraId="67FF9BF9" w14:textId="60D26C54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225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5B67B828" w14:textId="0E8D55C9" w:rsidR="008D5CBC" w:rsidRPr="00DF2BD8" w:rsidRDefault="00053690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BBBDA87" w14:textId="6691E4A8" w:rsidR="008D5CBC" w:rsidRPr="00DF2BD8" w:rsidRDefault="00053690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25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FB4B1EE" w14:textId="5129BF50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</w:t>
            </w:r>
            <w:r w:rsidR="00421384" w:rsidRPr="00DF2BD8">
              <w:rPr>
                <w:lang w:val="en-GB"/>
              </w:rPr>
              <w:t>5</w:t>
            </w:r>
            <w:r w:rsidRPr="00DF2BD8">
              <w:rPr>
                <w:lang w:val="en-GB"/>
              </w:rPr>
              <w:t>/</w:t>
            </w:r>
            <w:r w:rsidR="00421384" w:rsidRPr="00DF2BD8">
              <w:rPr>
                <w:lang w:val="en-GB"/>
              </w:rPr>
              <w:t>196</w:t>
            </w:r>
            <w:r w:rsidRPr="00DF2BD8">
              <w:rPr>
                <w:lang w:val="en-GB"/>
              </w:rPr>
              <w:t xml:space="preserve"> (</w:t>
            </w:r>
            <w:r w:rsidR="00421384" w:rsidRPr="00DF2BD8">
              <w:rPr>
                <w:lang w:val="en-GB"/>
              </w:rPr>
              <w:t>12.8</w:t>
            </w:r>
            <w:r w:rsidRPr="00DF2BD8">
              <w:rPr>
                <w:lang w:val="en-GB"/>
              </w:rPr>
              <w:t>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0141F02" w14:textId="77777777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2 ± 0.13 </w:t>
            </w:r>
          </w:p>
          <w:p w14:paraId="521AE8C0" w14:textId="2A6C1952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1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81FC62" w14:textId="5EF75F0F" w:rsidR="008D5CBC" w:rsidRPr="00DF2BD8" w:rsidRDefault="00053690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304FF22A" w14:textId="6C85E04A" w:rsidR="008D5CBC" w:rsidRPr="00DF2BD8" w:rsidRDefault="00053690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8D5CBC" w:rsidRPr="00DF2BD8" w14:paraId="4FF75585" w14:textId="0609F374" w:rsidTr="0033446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EB336D" w14:textId="48F06520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6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620BA08" w14:textId="33AB7FF9" w:rsidR="008D5CBC" w:rsidRPr="00DF2BD8" w:rsidRDefault="00441D69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7</w:t>
            </w:r>
            <w:r w:rsidR="008D5CBC" w:rsidRPr="00DF2BD8">
              <w:rPr>
                <w:lang w:val="en-GB"/>
              </w:rPr>
              <w:t>/</w:t>
            </w:r>
            <w:r w:rsidRPr="00DF2BD8">
              <w:rPr>
                <w:lang w:val="en-GB"/>
              </w:rPr>
              <w:t>52</w:t>
            </w:r>
            <w:r w:rsidR="008D5CBC" w:rsidRPr="00DF2BD8">
              <w:rPr>
                <w:lang w:val="en-GB"/>
              </w:rPr>
              <w:t xml:space="preserve"> (</w:t>
            </w:r>
            <w:r w:rsidRPr="00DF2BD8">
              <w:rPr>
                <w:lang w:val="en-GB"/>
              </w:rPr>
              <w:t>51.9</w:t>
            </w:r>
            <w:r w:rsidR="008D5CBC" w:rsidRPr="00DF2BD8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CE5BC3" w14:textId="77777777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11.2 ± 19.3 </w:t>
            </w:r>
          </w:p>
          <w:p w14:paraId="759B1181" w14:textId="2736EA7C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10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603ED0A9" w14:textId="6C51F472" w:rsidR="008D5CBC" w:rsidRPr="00DF2BD8" w:rsidRDefault="00053690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2C7873D1" w14:textId="1ADD8312" w:rsidR="008D5CBC" w:rsidRPr="00DF2BD8" w:rsidRDefault="00053690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25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08DB227" w14:textId="5E3263B9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</w:t>
            </w:r>
            <w:r w:rsidR="00441D69" w:rsidRPr="00DF2BD8">
              <w:rPr>
                <w:lang w:val="en-GB"/>
              </w:rPr>
              <w:t>52</w:t>
            </w:r>
            <w:r w:rsidRPr="00DF2BD8">
              <w:rPr>
                <w:lang w:val="en-GB"/>
              </w:rPr>
              <w:t xml:space="preserve"> (0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6F85591" w14:textId="54AF0587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3C5C7E" w14:textId="758F64B3" w:rsidR="008D5CBC" w:rsidRPr="00DF2BD8" w:rsidRDefault="00053690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46CD537A" w14:textId="1331E9B1" w:rsidR="008D5CBC" w:rsidRPr="00DF2BD8" w:rsidRDefault="00053690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8D5CBC" w:rsidRPr="00DF2BD8" w14:paraId="638C9092" w14:textId="4E083AD9" w:rsidTr="0033446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A9BE82" w14:textId="44B47BF1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7FE5154" w14:textId="6C35DE2C" w:rsidR="008D5CBC" w:rsidRPr="00DF2BD8" w:rsidRDefault="00C035ED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33</w:t>
            </w:r>
            <w:r w:rsidR="008D5CBC" w:rsidRPr="00DF2BD8">
              <w:rPr>
                <w:lang w:val="en-GB"/>
              </w:rPr>
              <w:t>/</w:t>
            </w:r>
            <w:r w:rsidRPr="00DF2BD8">
              <w:rPr>
                <w:lang w:val="en-GB"/>
              </w:rPr>
              <w:t>68</w:t>
            </w:r>
            <w:r w:rsidR="008D5CBC" w:rsidRPr="00DF2BD8">
              <w:rPr>
                <w:lang w:val="en-GB"/>
              </w:rPr>
              <w:t xml:space="preserve"> (</w:t>
            </w:r>
            <w:r w:rsidRPr="00DF2BD8">
              <w:rPr>
                <w:lang w:val="en-GB"/>
              </w:rPr>
              <w:t>48.5</w:t>
            </w:r>
            <w:r w:rsidR="008D5CBC" w:rsidRPr="00DF2BD8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EE54E1" w14:textId="77777777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12.8 ± 23.2 </w:t>
            </w:r>
          </w:p>
          <w:p w14:paraId="42BF8319" w14:textId="5E9A1396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125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4862CD4" w14:textId="07776019" w:rsidR="008D5CBC" w:rsidRPr="00DF2BD8" w:rsidRDefault="00053690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2B705921" w14:textId="0A83119A" w:rsidR="008D5CBC" w:rsidRPr="00DF2BD8" w:rsidRDefault="00053690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25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282BDA9" w14:textId="581B50E5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</w:t>
            </w:r>
            <w:r w:rsidR="00C035ED" w:rsidRPr="00DF2BD8">
              <w:rPr>
                <w:lang w:val="en-GB"/>
              </w:rPr>
              <w:t>68</w:t>
            </w:r>
            <w:r w:rsidRPr="00DF2BD8">
              <w:rPr>
                <w:lang w:val="en-GB"/>
              </w:rPr>
              <w:t xml:space="preserve"> (0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2CB2D470" w14:textId="723EBBE6" w:rsidR="008D5CBC" w:rsidRPr="00DF2BD8" w:rsidRDefault="008D5CBC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0814D6" w14:textId="57FC15AE" w:rsidR="008D5CBC" w:rsidRPr="00DF2BD8" w:rsidRDefault="00053690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2CC67445" w14:textId="697CDEED" w:rsidR="008D5CBC" w:rsidRPr="00DF2BD8" w:rsidRDefault="00053690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0B74DA" w:rsidRPr="00DF2BD8" w14:paraId="5D84BFB0" w14:textId="546741F3" w:rsidTr="0033446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C8482C" w14:textId="4975284B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D85A3CB" w14:textId="2B8E1A34" w:rsidR="000B74DA" w:rsidRPr="00DF2BD8" w:rsidRDefault="00C035ED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9</w:t>
            </w:r>
            <w:r w:rsidR="000B74DA" w:rsidRPr="00DF2BD8">
              <w:rPr>
                <w:lang w:val="en-GB"/>
              </w:rPr>
              <w:t>/</w:t>
            </w:r>
            <w:r w:rsidRPr="00DF2BD8">
              <w:rPr>
                <w:lang w:val="en-GB"/>
              </w:rPr>
              <w:t>44</w:t>
            </w:r>
            <w:r w:rsidR="000B74DA" w:rsidRPr="00DF2BD8">
              <w:rPr>
                <w:lang w:val="en-GB"/>
              </w:rPr>
              <w:t xml:space="preserve"> (</w:t>
            </w:r>
            <w:r w:rsidRPr="00DF2BD8">
              <w:rPr>
                <w:lang w:val="en-GB"/>
              </w:rPr>
              <w:t>43.2</w:t>
            </w:r>
            <w:r w:rsidR="000B74DA" w:rsidRPr="00DF2BD8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D0AEE7" w14:textId="77777777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11.8 ± 20.9 </w:t>
            </w:r>
          </w:p>
          <w:p w14:paraId="71C7CC4A" w14:textId="7B91BB70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10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B830005" w14:textId="011110DC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8612A3F" w14:textId="06C0800C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25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AE9541F" w14:textId="5BACCAEA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</w:t>
            </w:r>
            <w:r w:rsidR="00C035ED" w:rsidRPr="00DF2BD8">
              <w:rPr>
                <w:lang w:val="en-GB"/>
              </w:rPr>
              <w:t>44</w:t>
            </w:r>
            <w:r w:rsidRPr="00DF2BD8">
              <w:rPr>
                <w:lang w:val="en-GB"/>
              </w:rPr>
              <w:t xml:space="preserve"> (0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44D1E00" w14:textId="197C1C7B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58B0FC" w14:textId="7DEF6573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1859DAAD" w14:textId="6413DA9F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0B74DA" w:rsidRPr="00DF2BD8" w14:paraId="65ACEFCA" w14:textId="4A26D8B1" w:rsidTr="0033446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67E932" w14:textId="6460722F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A6A070B" w14:textId="17569536" w:rsidR="000B74DA" w:rsidRPr="00DF2BD8" w:rsidRDefault="00C035ED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42</w:t>
            </w:r>
            <w:r w:rsidR="000B74DA" w:rsidRPr="00DF2BD8">
              <w:rPr>
                <w:lang w:val="en-GB"/>
              </w:rPr>
              <w:t>/</w:t>
            </w:r>
            <w:r w:rsidRPr="00DF2BD8">
              <w:rPr>
                <w:lang w:val="en-GB"/>
              </w:rPr>
              <w:t>82</w:t>
            </w:r>
            <w:r w:rsidR="000B74DA" w:rsidRPr="00DF2BD8">
              <w:rPr>
                <w:lang w:val="en-GB"/>
              </w:rPr>
              <w:t xml:space="preserve"> (</w:t>
            </w:r>
            <w:r w:rsidRPr="00DF2BD8">
              <w:rPr>
                <w:lang w:val="en-GB"/>
              </w:rPr>
              <w:t>51.2</w:t>
            </w:r>
            <w:r w:rsidR="000B74DA" w:rsidRPr="00DF2BD8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55627A" w14:textId="77777777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15.7 ± 22.9 </w:t>
            </w:r>
          </w:p>
          <w:p w14:paraId="0F851DE3" w14:textId="34334E73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75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6C9BB21" w14:textId="150A96B3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454E22A" w14:textId="524414E9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25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09D0FB4" w14:textId="77ACD7EA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</w:t>
            </w:r>
            <w:r w:rsidR="00C035ED" w:rsidRPr="00DF2BD8">
              <w:rPr>
                <w:lang w:val="en-GB"/>
              </w:rPr>
              <w:t>82</w:t>
            </w:r>
            <w:r w:rsidRPr="00DF2BD8">
              <w:rPr>
                <w:lang w:val="en-GB"/>
              </w:rPr>
              <w:t xml:space="preserve"> (0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4705D03" w14:textId="25C2FD04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CEFB98" w14:textId="34540BC8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4F53E0D5" w14:textId="1754BB18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0B74DA" w:rsidRPr="00DF2BD8" w14:paraId="04428DEA" w14:textId="5FE51FBF" w:rsidTr="0033446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BC9A11" w14:textId="633108C0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B6F7802" w14:textId="1E2D5242" w:rsidR="000B74DA" w:rsidRPr="00DF2BD8" w:rsidRDefault="00C035ED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5</w:t>
            </w:r>
            <w:r w:rsidR="000B74DA" w:rsidRPr="00DF2BD8">
              <w:rPr>
                <w:lang w:val="en-GB"/>
              </w:rPr>
              <w:t>/</w:t>
            </w:r>
            <w:r w:rsidR="004A03FF" w:rsidRPr="00DF2BD8">
              <w:rPr>
                <w:lang w:val="en-GB"/>
              </w:rPr>
              <w:t>48</w:t>
            </w:r>
            <w:r w:rsidR="000B74DA" w:rsidRPr="00DF2BD8">
              <w:rPr>
                <w:lang w:val="en-GB"/>
              </w:rPr>
              <w:t xml:space="preserve"> (</w:t>
            </w:r>
            <w:r w:rsidRPr="00DF2BD8">
              <w:rPr>
                <w:lang w:val="en-GB"/>
              </w:rPr>
              <w:t>3</w:t>
            </w:r>
            <w:r w:rsidR="00012FE8" w:rsidRPr="00DF2BD8">
              <w:rPr>
                <w:lang w:val="en-GB"/>
              </w:rPr>
              <w:t>1</w:t>
            </w:r>
            <w:r w:rsidR="000B74DA" w:rsidRPr="00DF2BD8">
              <w:rPr>
                <w:lang w:val="en-GB"/>
              </w:rPr>
              <w:t>.</w:t>
            </w:r>
            <w:r w:rsidR="00012FE8" w:rsidRPr="00DF2BD8">
              <w:rPr>
                <w:lang w:val="en-GB"/>
              </w:rPr>
              <w:t>2</w:t>
            </w:r>
            <w:r w:rsidR="000B74DA" w:rsidRPr="00DF2BD8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2EAB47" w14:textId="77777777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6.8 ± 15.1 </w:t>
            </w:r>
          </w:p>
          <w:p w14:paraId="02E1537F" w14:textId="1CF74C16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75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508B027B" w14:textId="23F58020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8E9D94E" w14:textId="1C411C2D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E5BCC0E" w14:textId="556A8334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</w:t>
            </w:r>
            <w:r w:rsidR="004A03FF" w:rsidRPr="00DF2BD8">
              <w:rPr>
                <w:lang w:val="en-GB"/>
              </w:rPr>
              <w:t>48</w:t>
            </w:r>
            <w:r w:rsidRPr="00DF2BD8">
              <w:rPr>
                <w:lang w:val="en-GB"/>
              </w:rPr>
              <w:t xml:space="preserve"> (0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2AFFB26" w14:textId="62D65E88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908E71" w14:textId="79889FC5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73FFD074" w14:textId="09664DB8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0B74DA" w:rsidRPr="00DF2BD8" w14:paraId="1BA7A56E" w14:textId="37ECEBD3" w:rsidTr="0033446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133C80" w14:textId="7D3AC537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F04CCFE" w14:textId="6FF09EDB" w:rsidR="000B74DA" w:rsidRPr="00DF2BD8" w:rsidRDefault="00C035ED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8</w:t>
            </w:r>
            <w:r w:rsidR="000B74DA" w:rsidRPr="00DF2BD8">
              <w:rPr>
                <w:lang w:val="en-GB"/>
              </w:rPr>
              <w:t>/</w:t>
            </w:r>
            <w:r w:rsidRPr="00DF2BD8">
              <w:rPr>
                <w:lang w:val="en-GB"/>
              </w:rPr>
              <w:t>26</w:t>
            </w:r>
            <w:r w:rsidR="000B74DA" w:rsidRPr="00DF2BD8">
              <w:rPr>
                <w:lang w:val="en-GB"/>
              </w:rPr>
              <w:t xml:space="preserve"> (</w:t>
            </w:r>
            <w:r w:rsidRPr="00DF2BD8">
              <w:rPr>
                <w:lang w:val="en-GB"/>
              </w:rPr>
              <w:t>30.8</w:t>
            </w:r>
            <w:r w:rsidR="000B74DA" w:rsidRPr="00DF2BD8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637278" w14:textId="77777777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6.1 ± 14.9 </w:t>
            </w:r>
          </w:p>
          <w:p w14:paraId="32EF7D1E" w14:textId="3902116E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75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7F1A7A6" w14:textId="75C52E6A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4BA0277" w14:textId="28928FCC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6392BF4" w14:textId="79D5E25C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</w:t>
            </w:r>
            <w:r w:rsidR="00C035ED" w:rsidRPr="00DF2BD8">
              <w:rPr>
                <w:lang w:val="en-GB"/>
              </w:rPr>
              <w:t>26</w:t>
            </w:r>
            <w:r w:rsidRPr="00DF2BD8">
              <w:rPr>
                <w:lang w:val="en-GB"/>
              </w:rPr>
              <w:t xml:space="preserve"> (0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7A57F6E5" w14:textId="12CC754E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569EE1" w14:textId="6F63E3A1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171FD6E5" w14:textId="66207FA3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0B74DA" w:rsidRPr="00DF2BD8" w14:paraId="374C6EA3" w14:textId="3B83CF7B" w:rsidTr="0033446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56653A" w14:textId="5BFF47C7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17641AD" w14:textId="68081E70" w:rsidR="000B74DA" w:rsidRPr="00DF2BD8" w:rsidRDefault="004A03FF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8</w:t>
            </w:r>
            <w:r w:rsidR="000B74DA" w:rsidRPr="00DF2BD8">
              <w:rPr>
                <w:lang w:val="en-GB"/>
              </w:rPr>
              <w:t>/</w:t>
            </w:r>
            <w:r w:rsidR="00C035ED" w:rsidRPr="00DF2BD8">
              <w:rPr>
                <w:lang w:val="en-GB"/>
              </w:rPr>
              <w:t>27</w:t>
            </w:r>
            <w:r w:rsidR="000B74DA" w:rsidRPr="00DF2BD8">
              <w:rPr>
                <w:lang w:val="en-GB"/>
              </w:rPr>
              <w:t xml:space="preserve"> (</w:t>
            </w:r>
            <w:r w:rsidRPr="00DF2BD8">
              <w:rPr>
                <w:lang w:val="en-GB"/>
              </w:rPr>
              <w:t>66.7</w:t>
            </w:r>
            <w:r w:rsidR="000B74DA" w:rsidRPr="00DF2BD8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7AD65F" w14:textId="77777777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27.0 ± 33.4 </w:t>
            </w:r>
          </w:p>
          <w:p w14:paraId="10A67621" w14:textId="58CE82C0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125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221AEE4" w14:textId="6E7A0E50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5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C135981" w14:textId="032E24FE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50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0C2815B" w14:textId="49CBDE59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</w:t>
            </w:r>
            <w:r w:rsidR="004A03FF" w:rsidRPr="00DF2BD8">
              <w:rPr>
                <w:lang w:val="en-GB"/>
              </w:rPr>
              <w:t>27</w:t>
            </w:r>
            <w:r w:rsidRPr="00DF2BD8">
              <w:rPr>
                <w:lang w:val="en-GB"/>
              </w:rPr>
              <w:t xml:space="preserve"> (0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20E97579" w14:textId="7F41FEBF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1EFBBB" w14:textId="049BBE05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4ABB75AE" w14:textId="65D56F40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0B74DA" w:rsidRPr="00DF2BD8" w14:paraId="44716021" w14:textId="149E5F71" w:rsidTr="0033446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635843" w14:textId="38CB0B61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C3DC75A" w14:textId="79F51ACE" w:rsidR="000B74DA" w:rsidRPr="00DF2BD8" w:rsidRDefault="004A03FF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8</w:t>
            </w:r>
            <w:r w:rsidR="000B74DA" w:rsidRPr="00DF2BD8">
              <w:rPr>
                <w:lang w:val="en-GB"/>
              </w:rPr>
              <w:t>/</w:t>
            </w:r>
            <w:r w:rsidRPr="00DF2BD8">
              <w:rPr>
                <w:lang w:val="en-GB"/>
              </w:rPr>
              <w:t>77</w:t>
            </w:r>
            <w:r w:rsidR="000B74DA" w:rsidRPr="00DF2BD8">
              <w:rPr>
                <w:lang w:val="en-GB"/>
              </w:rPr>
              <w:t xml:space="preserve"> (</w:t>
            </w:r>
            <w:r w:rsidRPr="00DF2BD8">
              <w:rPr>
                <w:lang w:val="en-GB"/>
              </w:rPr>
              <w:t>23.4</w:t>
            </w:r>
            <w:r w:rsidR="000B74DA" w:rsidRPr="00DF2BD8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4A0E6D" w14:textId="77777777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5.2 ± 12.7 </w:t>
            </w:r>
          </w:p>
          <w:p w14:paraId="111F8A9C" w14:textId="00AEC1B6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75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2BA5849" w14:textId="55E0E184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DB0FB94" w14:textId="2F38659D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9158657" w14:textId="42CF1EA2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/</w:t>
            </w:r>
            <w:r w:rsidR="004A03FF" w:rsidRPr="00DF2BD8">
              <w:rPr>
                <w:lang w:val="en-GB"/>
              </w:rPr>
              <w:t>77</w:t>
            </w:r>
            <w:r w:rsidRPr="00DF2BD8">
              <w:rPr>
                <w:lang w:val="en-GB"/>
              </w:rPr>
              <w:t xml:space="preserve"> (</w:t>
            </w:r>
            <w:r w:rsidR="004A03FF" w:rsidRPr="00DF2BD8">
              <w:rPr>
                <w:lang w:val="en-GB"/>
              </w:rPr>
              <w:t>1.3</w:t>
            </w:r>
            <w:r w:rsidRPr="00DF2BD8">
              <w:rPr>
                <w:lang w:val="en-GB"/>
              </w:rPr>
              <w:t>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9CF6564" w14:textId="7BB7C3FA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001 ± 0.002 (0.0 – 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1B8F76" w14:textId="2F7C936D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1AC0339E" w14:textId="59308833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0B74DA" w:rsidRPr="00DF2BD8" w14:paraId="115A16DC" w14:textId="5A88E566" w:rsidTr="0033446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8FC85" w14:textId="504D65DC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4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C5F2C" w14:textId="30FA939B" w:rsidR="000B74DA" w:rsidRPr="00DF2BD8" w:rsidRDefault="004A03FF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9</w:t>
            </w:r>
            <w:r w:rsidR="000B74DA" w:rsidRPr="00DF2BD8">
              <w:rPr>
                <w:lang w:val="en-GB"/>
              </w:rPr>
              <w:t>/</w:t>
            </w:r>
            <w:r w:rsidRPr="00DF2BD8">
              <w:rPr>
                <w:lang w:val="en-GB"/>
              </w:rPr>
              <w:t>53</w:t>
            </w:r>
            <w:r w:rsidR="000B74DA" w:rsidRPr="00DF2BD8">
              <w:rPr>
                <w:lang w:val="en-GB"/>
              </w:rPr>
              <w:t xml:space="preserve"> (</w:t>
            </w:r>
            <w:r w:rsidRPr="00DF2BD8">
              <w:rPr>
                <w:lang w:val="en-GB"/>
              </w:rPr>
              <w:t>54.7</w:t>
            </w:r>
            <w:r w:rsidR="000B74DA" w:rsidRPr="00DF2BD8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1E3B1" w14:textId="77777777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16.3 ± 25.4 </w:t>
            </w:r>
          </w:p>
          <w:p w14:paraId="0158522A" w14:textId="5F9EE772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100.0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7DAFC" w14:textId="31D88709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82CA0" w14:textId="5AC13F9B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25.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BE131" w14:textId="7405BC08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</w:t>
            </w:r>
            <w:r w:rsidR="004A03FF" w:rsidRPr="00DF2BD8">
              <w:rPr>
                <w:lang w:val="en-GB"/>
              </w:rPr>
              <w:t>53</w:t>
            </w:r>
            <w:r w:rsidRPr="00DF2BD8">
              <w:rPr>
                <w:lang w:val="en-GB"/>
              </w:rPr>
              <w:t xml:space="preserve"> (0.0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AF636" w14:textId="5630DC93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5FBB2" w14:textId="0B52E244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57250" w14:textId="05BEFB30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0B74DA" w:rsidRPr="00DF2BD8" w14:paraId="2ACA62BD" w14:textId="278F555C" w:rsidTr="00334469">
        <w:trPr>
          <w:trHeight w:val="283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BCF35" w14:textId="71DCD3E5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Total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90403" w14:textId="4D81D7EE" w:rsidR="000B74DA" w:rsidRPr="00DF2BD8" w:rsidRDefault="004A03FF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352</w:t>
            </w:r>
            <w:r w:rsidR="000B74DA" w:rsidRPr="00DF2BD8">
              <w:rPr>
                <w:lang w:val="en-GB"/>
              </w:rPr>
              <w:t>/</w:t>
            </w:r>
            <w:r w:rsidRPr="00DF2BD8">
              <w:rPr>
                <w:lang w:val="en-GB"/>
              </w:rPr>
              <w:t>9</w:t>
            </w:r>
            <w:r w:rsidR="000B74DA" w:rsidRPr="00DF2BD8">
              <w:rPr>
                <w:lang w:val="en-GB"/>
              </w:rPr>
              <w:t>2</w:t>
            </w:r>
            <w:r w:rsidRPr="00DF2BD8">
              <w:rPr>
                <w:lang w:val="en-GB"/>
              </w:rPr>
              <w:t>2</w:t>
            </w:r>
            <w:r w:rsidR="000B74DA" w:rsidRPr="00DF2BD8">
              <w:rPr>
                <w:lang w:val="en-GB"/>
              </w:rPr>
              <w:t xml:space="preserve"> (</w:t>
            </w:r>
            <w:r w:rsidR="00012FE8" w:rsidRPr="00DF2BD8">
              <w:rPr>
                <w:lang w:val="en-GB"/>
              </w:rPr>
              <w:t>38.2</w:t>
            </w:r>
            <w:r w:rsidR="000B74DA" w:rsidRPr="00DF2BD8">
              <w:rPr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C6FED" w14:textId="77777777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11.3 ± 22.8 </w:t>
            </w:r>
          </w:p>
          <w:p w14:paraId="669BC62C" w14:textId="43DBAD84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225.0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21BFD" w14:textId="47324083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382A8" w14:textId="3A4A70C5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25.0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E7316" w14:textId="7C82099E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3</w:t>
            </w:r>
            <w:r w:rsidR="00012FE8" w:rsidRPr="00DF2BD8">
              <w:rPr>
                <w:lang w:val="en-GB"/>
              </w:rPr>
              <w:t>7</w:t>
            </w:r>
            <w:r w:rsidRPr="00DF2BD8">
              <w:rPr>
                <w:lang w:val="en-GB"/>
              </w:rPr>
              <w:t>/</w:t>
            </w:r>
            <w:r w:rsidR="00012FE8" w:rsidRPr="00DF2BD8">
              <w:rPr>
                <w:lang w:val="en-GB"/>
              </w:rPr>
              <w:t>922</w:t>
            </w:r>
            <w:r w:rsidRPr="00DF2BD8">
              <w:rPr>
                <w:lang w:val="en-GB"/>
              </w:rPr>
              <w:t xml:space="preserve"> (</w:t>
            </w:r>
            <w:r w:rsidR="00012FE8" w:rsidRPr="00DF2BD8">
              <w:rPr>
                <w:lang w:val="en-GB"/>
              </w:rPr>
              <w:t>4.0</w:t>
            </w:r>
            <w:r w:rsidRPr="00DF2BD8">
              <w:rPr>
                <w:lang w:val="en-GB"/>
              </w:rPr>
              <w:t>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78992" w14:textId="77777777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1 ± 0.1 </w:t>
            </w:r>
          </w:p>
          <w:p w14:paraId="2261B217" w14:textId="1EF8BBC0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1.1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9C78A" w14:textId="1B671653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A6C49" w14:textId="560D3DDA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0B74DA" w:rsidRPr="00DF2BD8" w14:paraId="0C665DCE" w14:textId="77777777" w:rsidTr="00334469">
        <w:trPr>
          <w:trHeight w:val="283"/>
        </w:trPr>
        <w:tc>
          <w:tcPr>
            <w:tcW w:w="1394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CA86D" w14:textId="2CF076E0" w:rsidR="000B74DA" w:rsidRPr="00DF2BD8" w:rsidRDefault="000B74DA" w:rsidP="001C643D">
            <w:pPr>
              <w:rPr>
                <w:b/>
                <w:lang w:val="en-GB"/>
              </w:rPr>
            </w:pPr>
            <w:r w:rsidRPr="00DF2BD8">
              <w:rPr>
                <w:b/>
                <w:lang w:val="en-GB"/>
              </w:rPr>
              <w:t>Dataset 2 (DS2)</w:t>
            </w:r>
          </w:p>
        </w:tc>
      </w:tr>
      <w:tr w:rsidR="000B74DA" w:rsidRPr="00DF2BD8" w14:paraId="302052C9" w14:textId="30A8F966" w:rsidTr="00334469">
        <w:trPr>
          <w:trHeight w:val="283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DB9A5" w14:textId="6314A5EF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7DEBC" w14:textId="4783FEE5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9/49 (59.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BC2FD" w14:textId="5672F830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2.3 ± 4.3 </w:t>
            </w:r>
          </w:p>
          <w:p w14:paraId="7798AC6F" w14:textId="42502DD9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20.0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DE096" w14:textId="2BE4B220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.0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28A22" w14:textId="0760A65E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4.0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C0BDF" w14:textId="58A83914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49 (0.0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03311" w14:textId="2D9B7655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DAB4D" w14:textId="28B268E0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47F77" w14:textId="1D541B3B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0B74DA" w:rsidRPr="00DF2BD8" w14:paraId="1392E772" w14:textId="594AE806" w:rsidTr="0033446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B819AE" w14:textId="05C5B29F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9BE14B5" w14:textId="2DD6651E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4/33 (7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EE3469" w14:textId="7AACDE1D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2.4 ± 2.5 </w:t>
            </w:r>
          </w:p>
          <w:p w14:paraId="7C2D3E30" w14:textId="0D741FA2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1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4D6987D" w14:textId="006D3CF9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8F122DF" w14:textId="7FA66D13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2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EB7C0DA" w14:textId="1E9A1A56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33 (0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A6E707F" w14:textId="541B755E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EF6199" w14:textId="5F6E1D09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29B40852" w14:textId="6BE6A9BE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0B74DA" w:rsidRPr="00DF2BD8" w14:paraId="492BD5BB" w14:textId="7AAFF8F8" w:rsidTr="0033446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729640" w14:textId="0BE6A54A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7FAD8E8" w14:textId="40DDE084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34/49 (6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1A7ED7" w14:textId="15D339AC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4.6 ± 6.1</w:t>
            </w:r>
          </w:p>
          <w:p w14:paraId="1D603D4F" w14:textId="5F5D8093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 (0.0 – 22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13BD44D" w14:textId="4CE3505A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DCA992F" w14:textId="427FB6F3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4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01CD14D" w14:textId="75D37F61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49 (0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3C962308" w14:textId="690ADFE0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CF2513" w14:textId="1E5CBCEF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4BEF315D" w14:textId="35E8E346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0B74DA" w:rsidRPr="00DF2BD8" w14:paraId="7D69461D" w14:textId="32458C96" w:rsidTr="0033446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3310D2" w14:textId="343F1A22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9193217" w14:textId="08DF3979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34/52 (6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217124" w14:textId="77777777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3.7 ± 4.9 </w:t>
            </w:r>
          </w:p>
          <w:p w14:paraId="26A3621E" w14:textId="14552963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26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239BACB1" w14:textId="65088F55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3E9D070" w14:textId="6870556C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6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4F7D07E" w14:textId="70637E1B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52 (0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2066970" w14:textId="23F83EEB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E2885D" w14:textId="66C8EE6B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312F1B21" w14:textId="0857B0FA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0B74DA" w:rsidRPr="00DF2BD8" w14:paraId="1C48A55B" w14:textId="77308326" w:rsidTr="0033446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064FC2" w14:textId="1848EB42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62EA05D" w14:textId="06C445FF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2/46 (2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19566A" w14:textId="3780D92C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1.9 ± 4.8 </w:t>
            </w:r>
          </w:p>
          <w:p w14:paraId="25CAF64A" w14:textId="1B8B8927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24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2B47DDB" w14:textId="252334C5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BF2B844" w14:textId="63FFA8DA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2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6573AF0" w14:textId="2BEE31A1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46 (0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B7D0306" w14:textId="3F45AC71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98B1AF" w14:textId="456F77A8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1B24318F" w14:textId="091CFE5D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0B74DA" w:rsidRPr="00DF2BD8" w14:paraId="683F3C44" w14:textId="568DEC07" w:rsidTr="0033446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F9E11E" w14:textId="089390C8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83E01BB" w14:textId="32BDF724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2/39 (5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878901" w14:textId="0F91405B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3.1 ± 4.9 </w:t>
            </w:r>
          </w:p>
          <w:p w14:paraId="2DD547DD" w14:textId="0E14F1A9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2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5FCA7BA4" w14:textId="188DA482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AFEEDE2" w14:textId="36E87325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4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A32B676" w14:textId="5993ED2E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39 (0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368EAA27" w14:textId="5CAB4BD9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294EC0" w14:textId="604E3A60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1DA4A169" w14:textId="76CFBD13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0B74DA" w:rsidRPr="00DF2BD8" w14:paraId="137C7F48" w14:textId="4FD0FCF4" w:rsidTr="0033446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422E82" w14:textId="659865B8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6FEFB1A" w14:textId="3CBF0010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0/42 (4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F24FD2" w14:textId="4FF393DF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2.2 ± 3.1 </w:t>
            </w:r>
          </w:p>
          <w:p w14:paraId="2EF41865" w14:textId="6E9FD66F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12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EBB3A62" w14:textId="2F2B7A15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E392700" w14:textId="753B3C69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4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558AF95" w14:textId="40F8A75B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42 (0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654DF9E" w14:textId="67709297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DE1630" w14:textId="3422669E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1F85053E" w14:textId="70A525E8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0B74DA" w:rsidRPr="00DF2BD8" w14:paraId="4BDD9B18" w14:textId="4D26E4E1" w:rsidTr="0033446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61F7DC" w14:textId="1F6F0233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06E8F4F" w14:textId="484A65D1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37/43 (8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671A82" w14:textId="77777777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8.1 ± 13.5 </w:t>
            </w:r>
          </w:p>
          <w:p w14:paraId="6C7CA21D" w14:textId="53B3EBBA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84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065D4D4" w14:textId="0285724D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4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A76B7C5" w14:textId="43D870A0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.0 – 8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4641944" w14:textId="1199F5C8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43 (0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F29FA62" w14:textId="66A805F5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570935" w14:textId="26C78AE6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68275EE8" w14:textId="08FA657D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0B74DA" w:rsidRPr="00DF2BD8" w14:paraId="3D3E4BC5" w14:textId="4970DBF2" w:rsidTr="0033446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215EF1" w14:textId="1987C67E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5442960" w14:textId="6930E0CF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9/42 (4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C8C441" w14:textId="7A8909C0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2.1 ± 5.1 </w:t>
            </w:r>
          </w:p>
          <w:p w14:paraId="02F44250" w14:textId="5EECE98E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32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EA2B308" w14:textId="5ACC201B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C41530A" w14:textId="68E87223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2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FA0A2E5" w14:textId="1774F0A9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42 (0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0960F01" w14:textId="053EA833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142AF3" w14:textId="502868AE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09B2C1D0" w14:textId="63D03C5E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0B74DA" w:rsidRPr="00DF2BD8" w14:paraId="74A1B6D6" w14:textId="29C1F572" w:rsidTr="0033446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5A0D31" w14:textId="29142450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7B8E15A" w14:textId="132D55E5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8/49 (5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9BB404" w14:textId="77777777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6.1 ± 12.6 </w:t>
            </w:r>
          </w:p>
          <w:p w14:paraId="5AA9F749" w14:textId="0C1FFF8E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52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6C142D86" w14:textId="62E23416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D57CC01" w14:textId="6C0BA7A8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4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5809132" w14:textId="711BAA0E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49 (0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704F17A8" w14:textId="09DA1803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C14E4A" w14:textId="3944ADDC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10F1E8B0" w14:textId="56205DF7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0B74DA" w:rsidRPr="00DF2BD8" w14:paraId="24D730C3" w14:textId="2B786C59" w:rsidTr="0033446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03550B" w14:textId="1B458539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BE25BBE" w14:textId="094835EB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9/49 (2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4FD2A0" w14:textId="7A3CA966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5 ± 1.2 </w:t>
            </w:r>
          </w:p>
          <w:p w14:paraId="25E64C36" w14:textId="4E1DB905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6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232D4BF" w14:textId="3FC83A72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AD1DA27" w14:textId="467CA222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F067256" w14:textId="3C3A1203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49 (0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55D01FF" w14:textId="0AA59766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71AF5E" w14:textId="1ACE91D0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45E165F4" w14:textId="49B5A57F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0B74DA" w:rsidRPr="00DF2BD8" w14:paraId="5A6CD492" w14:textId="73111063" w:rsidTr="0033446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A79BD8" w14:textId="113FFA41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F12A2CF" w14:textId="6A78D4A3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3/43 (5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D9EE5B" w14:textId="77777777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5.4 ± 10.8 </w:t>
            </w:r>
          </w:p>
          <w:p w14:paraId="78FCA40E" w14:textId="539B4CB0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54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DD68840" w14:textId="63232680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7A9CD0A" w14:textId="64385463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6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F2EAA85" w14:textId="7FAAD491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43 (0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C50667E" w14:textId="136845F7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16962C" w14:textId="01BC9795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70AEA27E" w14:textId="4665F4F3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0B74DA" w:rsidRPr="00DF2BD8" w14:paraId="56D2B590" w14:textId="769CB7C7" w:rsidTr="0033446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9135BD" w14:textId="135A8013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BC78626" w14:textId="38826368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6/38 (4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E8C5D2" w14:textId="0AD81016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2.3 ± 4.3 </w:t>
            </w:r>
          </w:p>
          <w:p w14:paraId="60724E9F" w14:textId="3269D3A2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20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2F577336" w14:textId="3DDAE01C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4E2B5DF" w14:textId="6E0AEFEF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2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C3F1C7B" w14:textId="282BD6F8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38 (0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3C3451AE" w14:textId="2017C703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D27F72" w14:textId="3B0FD964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75433ECE" w14:textId="636AB6A1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0B74DA" w:rsidRPr="00DF2BD8" w14:paraId="36CC2DBA" w14:textId="2FCD6C3C" w:rsidTr="0033446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DA3557" w14:textId="421D4B24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6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13D2BF1" w14:textId="7D2C5FB9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8/49 (3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1EFED5" w14:textId="77777777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3.2 ± 8.5 </w:t>
            </w:r>
          </w:p>
          <w:p w14:paraId="22CB6E28" w14:textId="613923CB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54.0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1338A2D" w14:textId="504CB2CB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714AC21" w14:textId="67D45EC3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4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14DB172" w14:textId="7867F450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49 (0.0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C9D619B" w14:textId="49B46542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2028CE" w14:textId="6A1395E3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76BDF5F6" w14:textId="17F5E73B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0B74DA" w:rsidRPr="00DF2BD8" w14:paraId="4D242D12" w14:textId="7091D919" w:rsidTr="00334469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BB5D5" w14:textId="259CC3F3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7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B7C07" w14:textId="20AB1465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4/48 (52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01787" w14:textId="77777777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3.3 ± 5.7 </w:t>
            </w:r>
          </w:p>
          <w:p w14:paraId="09D1F59C" w14:textId="4379CB11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32.0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E9616" w14:textId="5989ED6B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.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45968" w14:textId="5BCF8C12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4.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805B6" w14:textId="7F1C4C9F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48 (0.0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FFF1E" w14:textId="46861997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DD200" w14:textId="0C6A1E07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2824E" w14:textId="1971557F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0B74DA" w:rsidRPr="00DF2BD8" w14:paraId="7CAEC7DA" w14:textId="608DA54E" w:rsidTr="00334469">
        <w:trPr>
          <w:trHeight w:val="283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4752EF26" w14:textId="6D892AAD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Total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right w:val="nil"/>
            </w:tcBorders>
          </w:tcPr>
          <w:p w14:paraId="53AD6922" w14:textId="477E3A96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349/667 (52.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5859DD8C" w14:textId="7CFA1028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3.5 ± 7.3</w:t>
            </w:r>
          </w:p>
          <w:p w14:paraId="3EA71F82" w14:textId="4D2AD96D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84.0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right w:val="nil"/>
            </w:tcBorders>
          </w:tcPr>
          <w:p w14:paraId="1A9A864D" w14:textId="3C7CEA9A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.0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right w:val="nil"/>
            </w:tcBorders>
          </w:tcPr>
          <w:p w14:paraId="60AE0F88" w14:textId="6FF461E0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4.0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right w:val="nil"/>
            </w:tcBorders>
          </w:tcPr>
          <w:p w14:paraId="2C70961E" w14:textId="50D6EF7B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667 (0.0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right w:val="nil"/>
            </w:tcBorders>
          </w:tcPr>
          <w:p w14:paraId="763BD935" w14:textId="1DF51853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0D883AD" w14:textId="64391BFA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</w:tcPr>
          <w:p w14:paraId="350B794E" w14:textId="2BE99BB7" w:rsidR="000B74DA" w:rsidRPr="00DF2BD8" w:rsidRDefault="000B74D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</w:tbl>
    <w:p w14:paraId="11E9A852" w14:textId="77C672B6" w:rsidR="00755B44" w:rsidRPr="00DF2BD8" w:rsidRDefault="00755B44" w:rsidP="001C643D">
      <w:pPr>
        <w:rPr>
          <w:lang w:val="en-GB"/>
        </w:rPr>
      </w:pPr>
    </w:p>
    <w:p w14:paraId="07E3687E" w14:textId="161482C1" w:rsidR="00FA4CA4" w:rsidRPr="00DF2BD8" w:rsidRDefault="00FA4CA4">
      <w:pPr>
        <w:rPr>
          <w:b/>
          <w:bCs/>
          <w:lang w:val="en-GB"/>
        </w:rPr>
      </w:pPr>
      <w:r w:rsidRPr="00DF2BD8">
        <w:rPr>
          <w:lang w:val="en-GB"/>
        </w:rPr>
        <w:br w:type="page"/>
      </w:r>
    </w:p>
    <w:p w14:paraId="33877CD6" w14:textId="48BDA1D0" w:rsidR="00175AAA" w:rsidRPr="00DF2BD8" w:rsidRDefault="00175AAA" w:rsidP="000610A5">
      <w:pPr>
        <w:pStyle w:val="Beschriftung"/>
        <w:keepNext/>
        <w:spacing w:after="120"/>
        <w:ind w:right="281"/>
        <w:jc w:val="both"/>
        <w:rPr>
          <w:b w:val="0"/>
          <w:sz w:val="24"/>
          <w:szCs w:val="24"/>
          <w:lang w:val="en-GB"/>
        </w:rPr>
      </w:pPr>
      <w:r w:rsidRPr="00DF2BD8">
        <w:rPr>
          <w:sz w:val="24"/>
          <w:szCs w:val="24"/>
          <w:lang w:val="en-GB"/>
        </w:rPr>
        <w:lastRenderedPageBreak/>
        <w:t>Table S2:</w:t>
      </w:r>
      <w:r w:rsidRPr="00DF2BD8">
        <w:rPr>
          <w:b w:val="0"/>
          <w:sz w:val="24"/>
          <w:szCs w:val="24"/>
          <w:lang w:val="en-GB"/>
        </w:rPr>
        <w:t xml:space="preserve"> In-herd prevalence for </w:t>
      </w:r>
      <w:r w:rsidRPr="00DF2BD8">
        <w:rPr>
          <w:b w:val="0"/>
          <w:i/>
          <w:sz w:val="24"/>
          <w:szCs w:val="24"/>
          <w:lang w:val="en-GB"/>
        </w:rPr>
        <w:t xml:space="preserve">F. hepatica </w:t>
      </w:r>
      <w:r w:rsidRPr="00DF2BD8">
        <w:rPr>
          <w:b w:val="0"/>
          <w:sz w:val="24"/>
          <w:szCs w:val="24"/>
          <w:lang w:val="en-GB"/>
        </w:rPr>
        <w:t xml:space="preserve">and rumen flukes and mean egg count per gram faeces (EPG) </w:t>
      </w:r>
      <w:r w:rsidR="00FA4CA4" w:rsidRPr="00DF2BD8">
        <w:rPr>
          <w:b w:val="0"/>
          <w:sz w:val="24"/>
          <w:szCs w:val="24"/>
          <w:lang w:val="en-GB"/>
        </w:rPr>
        <w:t xml:space="preserve">among all herd samples (positives and negatives) </w:t>
      </w:r>
      <w:r w:rsidRPr="00DF2BD8">
        <w:rPr>
          <w:b w:val="0"/>
          <w:sz w:val="24"/>
          <w:szCs w:val="24"/>
          <w:lang w:val="en-GB"/>
        </w:rPr>
        <w:t>with corresponding standard deviation (SD), range (minimum and maximum), median and interquartile range (25th to 75th percentile</w:t>
      </w:r>
      <w:r w:rsidR="00DF6B30" w:rsidRPr="00DF2BD8">
        <w:rPr>
          <w:b w:val="0"/>
          <w:sz w:val="24"/>
          <w:szCs w:val="24"/>
          <w:lang w:val="en-GB"/>
        </w:rPr>
        <w:t>)</w:t>
      </w:r>
      <w:r w:rsidRPr="00DF2BD8">
        <w:rPr>
          <w:b w:val="0"/>
          <w:sz w:val="24"/>
          <w:szCs w:val="24"/>
          <w:lang w:val="en-GB"/>
        </w:rPr>
        <w:t xml:space="preserve"> in dataset 1 (DS1) and dataset 2 (DS2). </w:t>
      </w:r>
    </w:p>
    <w:tbl>
      <w:tblPr>
        <w:tblStyle w:val="Tabellenraster"/>
        <w:tblW w:w="13892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39"/>
        <w:gridCol w:w="1683"/>
        <w:gridCol w:w="1837"/>
        <w:gridCol w:w="989"/>
        <w:gridCol w:w="1826"/>
        <w:gridCol w:w="1671"/>
        <w:gridCol w:w="1836"/>
        <w:gridCol w:w="1122"/>
        <w:gridCol w:w="1389"/>
      </w:tblGrid>
      <w:tr w:rsidR="00175AAA" w:rsidRPr="00DF2BD8" w14:paraId="1033A769" w14:textId="77777777" w:rsidTr="000610A5">
        <w:trPr>
          <w:trHeight w:val="39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CF0FC" w14:textId="77777777" w:rsidR="00175AAA" w:rsidRPr="00DF2BD8" w:rsidRDefault="00175AAA" w:rsidP="001C643D">
            <w:pPr>
              <w:rPr>
                <w:b/>
                <w:lang w:val="en-GB"/>
              </w:rPr>
            </w:pPr>
          </w:p>
        </w:tc>
        <w:tc>
          <w:tcPr>
            <w:tcW w:w="63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5EC2F" w14:textId="77777777" w:rsidR="00175AAA" w:rsidRPr="00DF2BD8" w:rsidRDefault="00175AAA" w:rsidP="001C643D">
            <w:pPr>
              <w:rPr>
                <w:b/>
                <w:lang w:val="en-GB"/>
              </w:rPr>
            </w:pPr>
            <w:r w:rsidRPr="00DF2BD8">
              <w:rPr>
                <w:b/>
                <w:i/>
                <w:lang w:val="en-GB"/>
              </w:rPr>
              <w:t>F. hepatica</w:t>
            </w:r>
          </w:p>
        </w:tc>
        <w:tc>
          <w:tcPr>
            <w:tcW w:w="59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28BA3" w14:textId="77777777" w:rsidR="00175AAA" w:rsidRPr="00DF2BD8" w:rsidRDefault="00175AAA" w:rsidP="001C643D">
            <w:pPr>
              <w:rPr>
                <w:b/>
                <w:lang w:val="en-GB"/>
              </w:rPr>
            </w:pPr>
            <w:r w:rsidRPr="00DF2BD8">
              <w:rPr>
                <w:b/>
                <w:lang w:val="en-GB"/>
              </w:rPr>
              <w:t>Rumen fluke</w:t>
            </w:r>
            <w:bookmarkStart w:id="0" w:name="_GoBack"/>
            <w:bookmarkEnd w:id="0"/>
            <w:r w:rsidRPr="00DF2BD8">
              <w:rPr>
                <w:b/>
                <w:lang w:val="en-GB"/>
              </w:rPr>
              <w:t>s</w:t>
            </w:r>
          </w:p>
        </w:tc>
      </w:tr>
      <w:tr w:rsidR="00175AAA" w:rsidRPr="00DF2BD8" w14:paraId="2025A8AF" w14:textId="77777777" w:rsidTr="000610A5">
        <w:trPr>
          <w:trHeight w:val="397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A2DA7" w14:textId="77777777" w:rsidR="00175AAA" w:rsidRPr="00DF2BD8" w:rsidRDefault="00175AAA" w:rsidP="001C643D">
            <w:pPr>
              <w:rPr>
                <w:b/>
                <w:lang w:val="en-GB"/>
              </w:rPr>
            </w:pPr>
            <w:r w:rsidRPr="00DF2BD8">
              <w:rPr>
                <w:b/>
                <w:lang w:val="en-GB"/>
              </w:rPr>
              <w:t>Herd (no.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63696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Positive faecal samples (%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8E6F1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Mean EPG ± SD (rang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08C36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Median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FB33B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Interquartile range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BC071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Positive faecal samples (%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27902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Mean EPG ± SD (range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8FFEA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Median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EAB12" w14:textId="77777777" w:rsidR="00175AAA" w:rsidRPr="00DF2BD8" w:rsidRDefault="00175AAA" w:rsidP="000610A5">
            <w:pPr>
              <w:ind w:right="88"/>
              <w:rPr>
                <w:lang w:val="en-GB"/>
              </w:rPr>
            </w:pPr>
            <w:r w:rsidRPr="00DF2BD8">
              <w:rPr>
                <w:lang w:val="en-GB"/>
              </w:rPr>
              <w:t>Interquartile range</w:t>
            </w:r>
          </w:p>
        </w:tc>
      </w:tr>
      <w:tr w:rsidR="00175AAA" w:rsidRPr="00DF2BD8" w14:paraId="2366D4F9" w14:textId="77777777" w:rsidTr="000610A5">
        <w:trPr>
          <w:trHeight w:val="397"/>
        </w:trPr>
        <w:tc>
          <w:tcPr>
            <w:tcW w:w="1389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4FE90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b/>
                <w:lang w:val="en-GB"/>
              </w:rPr>
              <w:t>Dataset 1 (DS1)</w:t>
            </w:r>
          </w:p>
        </w:tc>
      </w:tr>
      <w:tr w:rsidR="00175AAA" w:rsidRPr="00DF2BD8" w14:paraId="01A3F2F5" w14:textId="77777777" w:rsidTr="000610A5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051532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0AF69B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44/81 (54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8A3712D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2 ± 0.3 </w:t>
            </w:r>
          </w:p>
          <w:p w14:paraId="71398F28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35DA22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4FE13B5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3246D9ED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81 (0.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3232466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6384BF3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8C67C86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175AAA" w:rsidRPr="00DF2BD8" w14:paraId="452165E7" w14:textId="77777777" w:rsidTr="000610A5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AC3F0E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FBA958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/47 (4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49C6F38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1 ± 0.05 </w:t>
            </w:r>
          </w:p>
          <w:p w14:paraId="60639C28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6AA6C3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E8C66D2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B517A47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/47 (2.1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FCCD687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2 ± 0.13 </w:t>
            </w:r>
          </w:p>
          <w:p w14:paraId="404EBFA0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0.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81A3B03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156AC6C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175AAA" w:rsidRPr="00DF2BD8" w14:paraId="6D8E25F1" w14:textId="77777777" w:rsidTr="000610A5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4F3160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25FD46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55 (0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67258A0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BE9EB5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ADB6285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6D5F36D8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55 (0.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8C7F4F3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A0D117A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2645142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175AAA" w:rsidRPr="00DF2BD8" w14:paraId="4C0201FF" w14:textId="77777777" w:rsidTr="000610A5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528E02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1E9527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/66 (1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21F5BCC" w14:textId="77777777" w:rsidR="00D41D88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01 ± 0.02 </w:t>
            </w:r>
          </w:p>
          <w:p w14:paraId="4B4CDC60" w14:textId="7B34C2BA" w:rsidR="00175AAA" w:rsidRPr="00DF2BD8" w:rsidRDefault="00175AAA" w:rsidP="00D41D88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AF20B2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F8633FD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5A855D41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66 (0.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95779A1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BE1E85C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49BE736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175AAA" w:rsidRPr="00DF2BD8" w14:paraId="511FB8B4" w14:textId="77777777" w:rsidTr="000610A5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136563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2540F5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196 (0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B39E778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71D929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5A4C964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2DCEF6D1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196 (0.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7DF8292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4A1024A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FE1B669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175AAA" w:rsidRPr="00DF2BD8" w14:paraId="5005A279" w14:textId="77777777" w:rsidTr="000610A5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FDB412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F1F8D8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52 (0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8E45C4C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B5A3AD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2551C68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62FA595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52 (0.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CF0433C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850233F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565088B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175AAA" w:rsidRPr="00DF2BD8" w14:paraId="7FEA917D" w14:textId="77777777" w:rsidTr="000610A5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36DDF8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EE16AF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2/68 (17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AE91C21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1 ± 0.4 </w:t>
            </w:r>
          </w:p>
          <w:p w14:paraId="6BE905C3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8EF9A2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90B95FE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C85F875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68 (0.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A99696A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A6DB0DE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D2718AE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175AAA" w:rsidRPr="00DF2BD8" w14:paraId="30F42829" w14:textId="77777777" w:rsidTr="000610A5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DC7726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D3C7B1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44 (0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FA0B7CD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B81FE6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9AC67BC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6148570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44 (0.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C501A58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80F50CC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E9B901A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175AAA" w:rsidRPr="00DF2BD8" w14:paraId="7F947F7D" w14:textId="77777777" w:rsidTr="000610A5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B58A55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88A5C3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46/82 (56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14BFD3C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3 ± 0.7 </w:t>
            </w:r>
          </w:p>
          <w:p w14:paraId="4B3EC701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6553E5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4504C90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 – 0.3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5795F805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5/82 (6.1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F58AB23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1 ± 0.1 </w:t>
            </w:r>
          </w:p>
          <w:p w14:paraId="77AA36F4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0.5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80B154B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C3CB264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175AAA" w:rsidRPr="00DF2BD8" w14:paraId="73081FB8" w14:textId="77777777" w:rsidTr="000610A5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EBE474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A834B2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6/48 (12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1FA628F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2 ± 0.1 </w:t>
            </w:r>
          </w:p>
          <w:p w14:paraId="5DA3F63E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2A90BF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9FFE2A0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8A5FC0D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48 (0.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2C35617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ACA8241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5F3BF8C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175AAA" w:rsidRPr="00DF2BD8" w14:paraId="05DD1633" w14:textId="77777777" w:rsidTr="000610A5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B5C916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F0128D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26 (0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E04A8F4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D26AB1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A53B7CE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38BF39D2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26 (0.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B19FAEB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EBBC3BD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451169C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175AAA" w:rsidRPr="00DF2BD8" w14:paraId="107FC3D3" w14:textId="77777777" w:rsidTr="000610A5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A9467F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0230CF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9/27 (70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917314B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9 ± 1.6 </w:t>
            </w:r>
          </w:p>
          <w:p w14:paraId="29CAD7A6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BFC721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947364D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1.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BFADE60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4/27 (14.8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231B768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3 ± 0.1 </w:t>
            </w:r>
          </w:p>
          <w:p w14:paraId="3855E2E7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0.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1EE94C1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8CD8BFA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175AAA" w:rsidRPr="00DF2BD8" w14:paraId="5CD3F32E" w14:textId="77777777" w:rsidTr="000610A5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882C81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2002D7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77 (0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E19D1DE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94EA5F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EF0053E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39060759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77 (0.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754A36B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50E21A7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A2DDF15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175AAA" w:rsidRPr="00DF2BD8" w14:paraId="33919902" w14:textId="77777777" w:rsidTr="000610A5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521A6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8B367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53 (0.0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71E94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CFB64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50D2F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7A674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53 (0.0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99D04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95302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2422D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175AAA" w:rsidRPr="00DF2BD8" w14:paraId="7EE58165" w14:textId="77777777" w:rsidTr="000610A5">
        <w:trPr>
          <w:trHeight w:val="39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7A17D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B285B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30/922 (14.1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7ECEB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7 ± 0.4 </w:t>
            </w:r>
          </w:p>
          <w:p w14:paraId="0BC8E69E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8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3E1EA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E8F6D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0EBAA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0/922 (1.1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1471B" w14:textId="77777777" w:rsidR="00347F73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02 ± 0.04 </w:t>
            </w:r>
          </w:p>
          <w:p w14:paraId="1B2DB2E6" w14:textId="5EA7E88D" w:rsidR="00175AAA" w:rsidRPr="00DF2BD8" w:rsidRDefault="00175AAA" w:rsidP="00347F73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0.9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4E8BD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16390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175AAA" w:rsidRPr="00DF2BD8" w14:paraId="7469B459" w14:textId="77777777" w:rsidTr="000610A5">
        <w:trPr>
          <w:trHeight w:val="397"/>
        </w:trPr>
        <w:tc>
          <w:tcPr>
            <w:tcW w:w="1389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33B4A" w14:textId="77777777" w:rsidR="00175AAA" w:rsidRPr="00DF2BD8" w:rsidRDefault="00175AAA" w:rsidP="001F1C2A">
            <w:pPr>
              <w:rPr>
                <w:b/>
                <w:lang w:val="en-GB"/>
              </w:rPr>
            </w:pPr>
          </w:p>
          <w:p w14:paraId="1B99E156" w14:textId="77777777" w:rsidR="001F1C2A" w:rsidRPr="00DF2BD8" w:rsidRDefault="001F1C2A" w:rsidP="001F1C2A">
            <w:pPr>
              <w:rPr>
                <w:b/>
                <w:lang w:val="en-GB"/>
              </w:rPr>
            </w:pPr>
          </w:p>
          <w:p w14:paraId="45A20A15" w14:textId="27B666FE" w:rsidR="001F1C2A" w:rsidRPr="00DF2BD8" w:rsidRDefault="001F1C2A" w:rsidP="001C643D">
            <w:pPr>
              <w:rPr>
                <w:b/>
                <w:lang w:val="en-GB"/>
              </w:rPr>
            </w:pPr>
          </w:p>
        </w:tc>
      </w:tr>
      <w:tr w:rsidR="00977FCE" w:rsidRPr="00DF2BD8" w14:paraId="22A161FE" w14:textId="77777777" w:rsidTr="000610A5">
        <w:trPr>
          <w:trHeight w:val="113"/>
        </w:trPr>
        <w:tc>
          <w:tcPr>
            <w:tcW w:w="1389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32865" w14:textId="77777777" w:rsidR="00977FCE" w:rsidRPr="00DF2BD8" w:rsidRDefault="00977FCE" w:rsidP="00372182">
            <w:pPr>
              <w:rPr>
                <w:b/>
                <w:lang w:val="en-GB"/>
              </w:rPr>
            </w:pPr>
          </w:p>
        </w:tc>
      </w:tr>
      <w:tr w:rsidR="00977FCE" w:rsidRPr="00DF2BD8" w14:paraId="39ED14D7" w14:textId="77777777" w:rsidTr="000610A5">
        <w:trPr>
          <w:trHeight w:val="397"/>
        </w:trPr>
        <w:tc>
          <w:tcPr>
            <w:tcW w:w="1389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8D0BF" w14:textId="5B1B4576" w:rsidR="00977FCE" w:rsidRPr="00DF2BD8" w:rsidRDefault="00977FCE" w:rsidP="00372182">
            <w:pPr>
              <w:rPr>
                <w:lang w:val="en-GB"/>
              </w:rPr>
            </w:pPr>
            <w:r w:rsidRPr="00DF2BD8">
              <w:rPr>
                <w:b/>
                <w:lang w:val="en-GB"/>
              </w:rPr>
              <w:t>Dataset 2 (DS2)</w:t>
            </w:r>
          </w:p>
        </w:tc>
      </w:tr>
      <w:tr w:rsidR="00175AAA" w:rsidRPr="00DF2BD8" w14:paraId="58C95DC7" w14:textId="77777777" w:rsidTr="000610A5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38A9AE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D228B1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7/49 (14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76FD5C9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3 ± 0.1 </w:t>
            </w:r>
          </w:p>
          <w:p w14:paraId="38693E70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(0.0 – 0.5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8D0DEE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65C22A1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 – 0.0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67A932AF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19/49 (38.8)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10A4641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3 ± 0.9 </w:t>
            </w:r>
          </w:p>
          <w:p w14:paraId="62360DEB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4.8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EC0D633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6E63699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2</w:t>
            </w:r>
          </w:p>
        </w:tc>
      </w:tr>
      <w:tr w:rsidR="00175AAA" w:rsidRPr="00DF2BD8" w14:paraId="4437B0F8" w14:textId="77777777" w:rsidTr="000610A5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1F7F19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5BB9D3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/33 (6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0F4A207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1 ± 0.1 </w:t>
            </w:r>
          </w:p>
          <w:p w14:paraId="03F8C03C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0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F38187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0BD200A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6282ED2F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33 (0.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3D1FDD6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A03EBCF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37A41B6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175AAA" w:rsidRPr="00DF2BD8" w14:paraId="66E878C2" w14:textId="77777777" w:rsidTr="000610A5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8CE95F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E19BBB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8/49 (36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12033F1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3 ± 0.6 </w:t>
            </w:r>
          </w:p>
          <w:p w14:paraId="2B758AAE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2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55FECA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91C7376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 – 0.2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38634CE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49 (0.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EA4B2DA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F6E4451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43F994A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175AAA" w:rsidRPr="00DF2BD8" w14:paraId="72297B24" w14:textId="77777777" w:rsidTr="000610A5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6D9240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90910B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4/52 (7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A192D23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1 ± 0.03 </w:t>
            </w:r>
          </w:p>
          <w:p w14:paraId="22E55EE6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0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766676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D458C97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502F60E2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52/52 (100.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4A4AABF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33.8 ± 42.8 </w:t>
            </w:r>
          </w:p>
          <w:p w14:paraId="7C3749C2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3 – 192.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01598A6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8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78E1E35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7.5 – 41.6</w:t>
            </w:r>
          </w:p>
        </w:tc>
      </w:tr>
      <w:tr w:rsidR="00175AAA" w:rsidRPr="00DF2BD8" w14:paraId="6697ACA4" w14:textId="77777777" w:rsidTr="000610A5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661481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2D7F97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6/46 (13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3849ED1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2 ± 0.1 </w:t>
            </w:r>
          </w:p>
          <w:p w14:paraId="41CDA565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0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4EFC12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628F2FD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5BFEB371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37/46 (80.4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536E698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5.8 ± 8.9 </w:t>
            </w:r>
          </w:p>
          <w:p w14:paraId="36392851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30.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9CC6FC3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2E8587E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1 – 7.4</w:t>
            </w:r>
          </w:p>
        </w:tc>
      </w:tr>
      <w:tr w:rsidR="00175AAA" w:rsidRPr="00DF2BD8" w14:paraId="179AD830" w14:textId="77777777" w:rsidTr="000610A5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C70BBC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1A044F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5/39 (12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F2442D0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3 ± 0.1 </w:t>
            </w:r>
          </w:p>
          <w:p w14:paraId="7D23DF8E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0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443B0D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89A544A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3A06A4F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39 (0.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C1B20DA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7C84854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98B7F2E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175AAA" w:rsidRPr="00DF2BD8" w14:paraId="21E82EE7" w14:textId="77777777" w:rsidTr="000610A5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646010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C6093F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/42 (2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4EAB529" w14:textId="77777777" w:rsidR="00D41D88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02 ± 0.02 </w:t>
            </w:r>
          </w:p>
          <w:p w14:paraId="335DA202" w14:textId="6823EA91" w:rsidR="00175AAA" w:rsidRPr="00DF2BD8" w:rsidRDefault="00175AAA" w:rsidP="00D41D88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0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1D04B0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649A53C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254CBB5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42 (0.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A17C196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C6A6160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8265718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175AAA" w:rsidRPr="00DF2BD8" w14:paraId="7A3B2B71" w14:textId="77777777" w:rsidTr="000610A5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5C1F12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20D67F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5/43 (34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6D1A19F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6 ± 0.1 </w:t>
            </w:r>
          </w:p>
          <w:p w14:paraId="133248A6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0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19D3C3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8DD8FF1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 – 0.1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66E801EA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5/43 (34.9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D9E6777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1 ± 0.2 </w:t>
            </w:r>
          </w:p>
          <w:p w14:paraId="70F42AED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1.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21FB91C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60D607A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1</w:t>
            </w:r>
          </w:p>
        </w:tc>
      </w:tr>
      <w:tr w:rsidR="00175AAA" w:rsidRPr="00DF2BD8" w14:paraId="629F3784" w14:textId="77777777" w:rsidTr="000610A5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FE8975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EC2DA4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0/42 (23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C9FA1C6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1 ± 0.3 </w:t>
            </w:r>
          </w:p>
          <w:p w14:paraId="130E27C9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19116E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9BE6068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7855F81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/42 (4.8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2ADBD04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1 ± 0.03 </w:t>
            </w:r>
          </w:p>
          <w:p w14:paraId="6E3924AE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0.2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1412C70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C5276AA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</w:tr>
      <w:tr w:rsidR="00175AAA" w:rsidRPr="00DF2BD8" w14:paraId="38D3A187" w14:textId="77777777" w:rsidTr="000610A5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21A20A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52205D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49 (0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3B07B9C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82D1C3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9B5E141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518F7C63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3/49 (6.1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8A3D2E3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1 ± 0.1 </w:t>
            </w:r>
          </w:p>
          <w:p w14:paraId="0FDDF7AE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0.4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1737DF1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6B35513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 – 0.0 </w:t>
            </w:r>
          </w:p>
        </w:tc>
      </w:tr>
      <w:tr w:rsidR="00175AAA" w:rsidRPr="00DF2BD8" w14:paraId="386036E6" w14:textId="77777777" w:rsidTr="000610A5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E899E7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64EEEF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/45 (2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8DB1791" w14:textId="77777777" w:rsidR="00D41D88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02 ± 0.01 </w:t>
            </w:r>
          </w:p>
          <w:p w14:paraId="4A2F339F" w14:textId="28301D27" w:rsidR="00175AAA" w:rsidRPr="00DF2BD8" w:rsidRDefault="00175AAA" w:rsidP="00D41D88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0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DC2AB7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C5F5AB1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126F238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45 (0.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E2737D9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19629B8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8CB3FED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 – 0.0 </w:t>
            </w:r>
          </w:p>
        </w:tc>
      </w:tr>
      <w:tr w:rsidR="00175AAA" w:rsidRPr="00DF2BD8" w14:paraId="44CAC517" w14:textId="77777777" w:rsidTr="000610A5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26DA30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8D4BF7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0/43 (23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EA8051E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4 ± 0.1 </w:t>
            </w:r>
          </w:p>
          <w:p w14:paraId="7ED92730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0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C14DBA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1CFCAFC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BAB0D79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43/43 (100.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C30B265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58.0 ± 67.7 </w:t>
            </w:r>
          </w:p>
          <w:p w14:paraId="7338CBEB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1.1 – 292.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4F3E0B1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35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AFFDCE9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15.6 – 80.3 </w:t>
            </w:r>
          </w:p>
        </w:tc>
      </w:tr>
      <w:tr w:rsidR="00175AAA" w:rsidRPr="00DF2BD8" w14:paraId="766A73B2" w14:textId="77777777" w:rsidTr="000610A5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F7D34E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7229E9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4/38 (10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5BE8991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1 ± 0.03 </w:t>
            </w:r>
          </w:p>
          <w:p w14:paraId="69B042CF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0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FFF5D0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B85F4A4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3D072DBE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6/38 (15.8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77296A8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2 ± 0.1 </w:t>
            </w:r>
          </w:p>
          <w:p w14:paraId="620A938E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0.2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ACB9756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F799588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 – 0.0 </w:t>
            </w:r>
          </w:p>
        </w:tc>
      </w:tr>
      <w:tr w:rsidR="00175AAA" w:rsidRPr="00DF2BD8" w14:paraId="036F5353" w14:textId="77777777" w:rsidTr="000610A5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E56614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89F531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49 (0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290303E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979364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1FE2723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E305250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/49 (0.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ED2B6C8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4BAE9D3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1A93551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 – 0.0 </w:t>
            </w:r>
          </w:p>
        </w:tc>
      </w:tr>
      <w:tr w:rsidR="00175AAA" w:rsidRPr="00DF2BD8" w14:paraId="1C06F5CB" w14:textId="77777777" w:rsidTr="000610A5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C4408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ADF8A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6/48 (12.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E9BE7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4 ± 0.1 </w:t>
            </w:r>
          </w:p>
          <w:p w14:paraId="413FE6FA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0.7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CDA9D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B920C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ECE78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2/48 (4.2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3B207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7 ± 0.5 </w:t>
            </w:r>
          </w:p>
          <w:p w14:paraId="17A1879E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3.10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C8068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6DE9C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 – 0.0 </w:t>
            </w:r>
          </w:p>
        </w:tc>
      </w:tr>
      <w:tr w:rsidR="00175AAA" w:rsidRPr="00DF2BD8" w14:paraId="7324720E" w14:textId="77777777" w:rsidTr="000610A5">
        <w:trPr>
          <w:trHeight w:val="397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52102E88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51D603AD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89/667 (13.4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</w:tcPr>
          <w:p w14:paraId="1A57EFBF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0.04 ± 0.2 </w:t>
            </w:r>
          </w:p>
          <w:p w14:paraId="3A953B71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2.5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0A163BB7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right w:val="nil"/>
            </w:tcBorders>
          </w:tcPr>
          <w:p w14:paraId="11FD90E8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0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right w:val="nil"/>
            </w:tcBorders>
          </w:tcPr>
          <w:p w14:paraId="47ACDB50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179/667 (26.8)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right w:val="nil"/>
            </w:tcBorders>
          </w:tcPr>
          <w:p w14:paraId="4D666D65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 xml:space="preserve">6.8 ± 26.4 </w:t>
            </w:r>
          </w:p>
          <w:p w14:paraId="6D7F93A8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(0.0 – 292.4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</w:tcPr>
          <w:p w14:paraId="5250774F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right w:val="nil"/>
            </w:tcBorders>
          </w:tcPr>
          <w:p w14:paraId="73FE0576" w14:textId="77777777" w:rsidR="00175AAA" w:rsidRPr="00DF2BD8" w:rsidRDefault="00175AAA" w:rsidP="001C643D">
            <w:pPr>
              <w:rPr>
                <w:lang w:val="en-GB"/>
              </w:rPr>
            </w:pPr>
            <w:r w:rsidRPr="00DF2BD8">
              <w:rPr>
                <w:lang w:val="en-GB"/>
              </w:rPr>
              <w:t>0.0 – 0.1</w:t>
            </w:r>
          </w:p>
        </w:tc>
      </w:tr>
    </w:tbl>
    <w:p w14:paraId="1DA3E4A6" w14:textId="7A8E3FF5" w:rsidR="00175AAA" w:rsidRPr="00DF2BD8" w:rsidRDefault="00175AAA" w:rsidP="001C643D">
      <w:pPr>
        <w:rPr>
          <w:lang w:val="en-GB"/>
        </w:rPr>
      </w:pPr>
    </w:p>
    <w:sectPr w:rsidR="00175AAA" w:rsidRPr="00DF2BD8" w:rsidSect="00DF2BD8">
      <w:pgSz w:w="16838" w:h="11906" w:orient="landscape"/>
      <w:pgMar w:top="851" w:right="1247" w:bottom="568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D61B261" w16cid:durableId="2A48B93A"/>
  <w16cid:commentId w16cid:paraId="355C8734" w16cid:durableId="2A4CC78C"/>
  <w16cid:commentId w16cid:paraId="224544D6" w16cid:durableId="2A4BA6FE"/>
  <w16cid:commentId w16cid:paraId="42716A27" w16cid:durableId="2A4C8C2F"/>
  <w16cid:commentId w16cid:paraId="1E01A9D6" w16cid:durableId="2A4BA6FF"/>
  <w16cid:commentId w16cid:paraId="6E271FF9" w16cid:durableId="2A4C8C32"/>
  <w16cid:commentId w16cid:paraId="0A090B88" w16cid:durableId="2A4CEB6B"/>
  <w16cid:commentId w16cid:paraId="180C15E8" w16cid:durableId="2A4BA6FD"/>
  <w16cid:commentId w16cid:paraId="22B13349" w16cid:durableId="2A4CC793"/>
  <w16cid:commentId w16cid:paraId="03092E5F" w16cid:durableId="2A4BA700"/>
  <w16cid:commentId w16cid:paraId="1244A47E" w16cid:durableId="2A4C8E9B"/>
  <w16cid:commentId w16cid:paraId="6E672F2B" w16cid:durableId="2A4BA701"/>
  <w16cid:commentId w16cid:paraId="07897AB6" w16cid:durableId="2A4C8E9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AF5C34"/>
    <w:multiLevelType w:val="hybridMultilevel"/>
    <w:tmpl w:val="B0BCBFCC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670C42"/>
    <w:multiLevelType w:val="hybridMultilevel"/>
    <w:tmpl w:val="A9E43AF2"/>
    <w:lvl w:ilvl="0" w:tplc="0407000B">
      <w:start w:val="14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A9F"/>
    <w:rsid w:val="00000541"/>
    <w:rsid w:val="000016E3"/>
    <w:rsid w:val="000034DE"/>
    <w:rsid w:val="00006C5C"/>
    <w:rsid w:val="00007870"/>
    <w:rsid w:val="00012FE8"/>
    <w:rsid w:val="00027E55"/>
    <w:rsid w:val="000400EF"/>
    <w:rsid w:val="00043C0D"/>
    <w:rsid w:val="0004741B"/>
    <w:rsid w:val="00053690"/>
    <w:rsid w:val="000610A5"/>
    <w:rsid w:val="000671A2"/>
    <w:rsid w:val="00072E64"/>
    <w:rsid w:val="000749BA"/>
    <w:rsid w:val="000873E4"/>
    <w:rsid w:val="000931D2"/>
    <w:rsid w:val="000B1A46"/>
    <w:rsid w:val="000B5D45"/>
    <w:rsid w:val="000B5E0E"/>
    <w:rsid w:val="000B74DA"/>
    <w:rsid w:val="000C0AE8"/>
    <w:rsid w:val="000E0F4C"/>
    <w:rsid w:val="00101EFB"/>
    <w:rsid w:val="00122BE6"/>
    <w:rsid w:val="00123A44"/>
    <w:rsid w:val="001274AE"/>
    <w:rsid w:val="0013448C"/>
    <w:rsid w:val="00134A9F"/>
    <w:rsid w:val="0013701C"/>
    <w:rsid w:val="001405D5"/>
    <w:rsid w:val="00143A99"/>
    <w:rsid w:val="0014738F"/>
    <w:rsid w:val="00155447"/>
    <w:rsid w:val="0015643A"/>
    <w:rsid w:val="00162D6C"/>
    <w:rsid w:val="00166ED6"/>
    <w:rsid w:val="00175AAA"/>
    <w:rsid w:val="00176D42"/>
    <w:rsid w:val="00182A22"/>
    <w:rsid w:val="00197478"/>
    <w:rsid w:val="001C643D"/>
    <w:rsid w:val="001C7CA4"/>
    <w:rsid w:val="001F1C2A"/>
    <w:rsid w:val="001F27E3"/>
    <w:rsid w:val="001F686F"/>
    <w:rsid w:val="002062B4"/>
    <w:rsid w:val="00211528"/>
    <w:rsid w:val="00213622"/>
    <w:rsid w:val="0022140C"/>
    <w:rsid w:val="0022297B"/>
    <w:rsid w:val="0022576A"/>
    <w:rsid w:val="0022608C"/>
    <w:rsid w:val="00234811"/>
    <w:rsid w:val="0024269C"/>
    <w:rsid w:val="002435DA"/>
    <w:rsid w:val="00245729"/>
    <w:rsid w:val="002664DE"/>
    <w:rsid w:val="00267004"/>
    <w:rsid w:val="00280FDF"/>
    <w:rsid w:val="00286396"/>
    <w:rsid w:val="00290F24"/>
    <w:rsid w:val="00291569"/>
    <w:rsid w:val="00291947"/>
    <w:rsid w:val="002931B7"/>
    <w:rsid w:val="00293373"/>
    <w:rsid w:val="00293704"/>
    <w:rsid w:val="00293F13"/>
    <w:rsid w:val="002967A1"/>
    <w:rsid w:val="0029737E"/>
    <w:rsid w:val="00297F15"/>
    <w:rsid w:val="002B7246"/>
    <w:rsid w:val="002C0693"/>
    <w:rsid w:val="002C3E91"/>
    <w:rsid w:val="002C6216"/>
    <w:rsid w:val="002C6C8D"/>
    <w:rsid w:val="002F469C"/>
    <w:rsid w:val="00300C39"/>
    <w:rsid w:val="00303A73"/>
    <w:rsid w:val="00311035"/>
    <w:rsid w:val="00311FF3"/>
    <w:rsid w:val="00330525"/>
    <w:rsid w:val="00334469"/>
    <w:rsid w:val="0034056B"/>
    <w:rsid w:val="00347F73"/>
    <w:rsid w:val="003648C9"/>
    <w:rsid w:val="003662ED"/>
    <w:rsid w:val="00371CF6"/>
    <w:rsid w:val="00372182"/>
    <w:rsid w:val="003A2395"/>
    <w:rsid w:val="003A47AC"/>
    <w:rsid w:val="003A7DCE"/>
    <w:rsid w:val="003B7AE6"/>
    <w:rsid w:val="003C090D"/>
    <w:rsid w:val="003C0F74"/>
    <w:rsid w:val="003C46AF"/>
    <w:rsid w:val="003D16D7"/>
    <w:rsid w:val="003D1D80"/>
    <w:rsid w:val="003E0E2C"/>
    <w:rsid w:val="003F2C00"/>
    <w:rsid w:val="003F6E3B"/>
    <w:rsid w:val="0040011D"/>
    <w:rsid w:val="00412721"/>
    <w:rsid w:val="00421384"/>
    <w:rsid w:val="0042270F"/>
    <w:rsid w:val="00422B58"/>
    <w:rsid w:val="00430DDD"/>
    <w:rsid w:val="004317D9"/>
    <w:rsid w:val="004320D5"/>
    <w:rsid w:val="00441D69"/>
    <w:rsid w:val="00450506"/>
    <w:rsid w:val="0045060F"/>
    <w:rsid w:val="00451A02"/>
    <w:rsid w:val="00465F28"/>
    <w:rsid w:val="00476818"/>
    <w:rsid w:val="00481B84"/>
    <w:rsid w:val="004862AE"/>
    <w:rsid w:val="00491D62"/>
    <w:rsid w:val="00494435"/>
    <w:rsid w:val="004A03FF"/>
    <w:rsid w:val="004A5ABD"/>
    <w:rsid w:val="004C73C1"/>
    <w:rsid w:val="004D2501"/>
    <w:rsid w:val="004D50BC"/>
    <w:rsid w:val="004D51FA"/>
    <w:rsid w:val="004D703E"/>
    <w:rsid w:val="004E2FEE"/>
    <w:rsid w:val="004E4200"/>
    <w:rsid w:val="004E57E6"/>
    <w:rsid w:val="004E6142"/>
    <w:rsid w:val="004F07D4"/>
    <w:rsid w:val="004F6582"/>
    <w:rsid w:val="00500CE6"/>
    <w:rsid w:val="00511D2F"/>
    <w:rsid w:val="005263B9"/>
    <w:rsid w:val="0053391F"/>
    <w:rsid w:val="0053431C"/>
    <w:rsid w:val="00542C0C"/>
    <w:rsid w:val="00544305"/>
    <w:rsid w:val="00566ACF"/>
    <w:rsid w:val="00566C07"/>
    <w:rsid w:val="00567788"/>
    <w:rsid w:val="005679D1"/>
    <w:rsid w:val="00571B1E"/>
    <w:rsid w:val="00574C36"/>
    <w:rsid w:val="00575A85"/>
    <w:rsid w:val="00591460"/>
    <w:rsid w:val="00596EA1"/>
    <w:rsid w:val="005A0BAD"/>
    <w:rsid w:val="005A0ED1"/>
    <w:rsid w:val="005C159B"/>
    <w:rsid w:val="005D4AFA"/>
    <w:rsid w:val="005E1944"/>
    <w:rsid w:val="005E64C8"/>
    <w:rsid w:val="005E65E2"/>
    <w:rsid w:val="005E6D62"/>
    <w:rsid w:val="006017BA"/>
    <w:rsid w:val="006103BB"/>
    <w:rsid w:val="0061453F"/>
    <w:rsid w:val="006223AB"/>
    <w:rsid w:val="00627FDB"/>
    <w:rsid w:val="006315EF"/>
    <w:rsid w:val="006372B7"/>
    <w:rsid w:val="00644E82"/>
    <w:rsid w:val="00652E52"/>
    <w:rsid w:val="00653FCE"/>
    <w:rsid w:val="00655D08"/>
    <w:rsid w:val="00660957"/>
    <w:rsid w:val="00660D90"/>
    <w:rsid w:val="00661859"/>
    <w:rsid w:val="00664484"/>
    <w:rsid w:val="006655E8"/>
    <w:rsid w:val="006745FB"/>
    <w:rsid w:val="006758A4"/>
    <w:rsid w:val="00682475"/>
    <w:rsid w:val="0068630F"/>
    <w:rsid w:val="00687C86"/>
    <w:rsid w:val="00695191"/>
    <w:rsid w:val="00697CBC"/>
    <w:rsid w:val="006B490B"/>
    <w:rsid w:val="006C6E00"/>
    <w:rsid w:val="006D6812"/>
    <w:rsid w:val="006E7EB7"/>
    <w:rsid w:val="006F38BC"/>
    <w:rsid w:val="006F62B5"/>
    <w:rsid w:val="00700865"/>
    <w:rsid w:val="00705F6E"/>
    <w:rsid w:val="00716177"/>
    <w:rsid w:val="00727D7B"/>
    <w:rsid w:val="00730D43"/>
    <w:rsid w:val="0075193D"/>
    <w:rsid w:val="00755322"/>
    <w:rsid w:val="00755B44"/>
    <w:rsid w:val="00763583"/>
    <w:rsid w:val="00766348"/>
    <w:rsid w:val="00780148"/>
    <w:rsid w:val="00782E91"/>
    <w:rsid w:val="007B1CD1"/>
    <w:rsid w:val="007C48CC"/>
    <w:rsid w:val="007D0928"/>
    <w:rsid w:val="007D1D3B"/>
    <w:rsid w:val="007D4DA2"/>
    <w:rsid w:val="007D5F4A"/>
    <w:rsid w:val="007D6ADB"/>
    <w:rsid w:val="007D7F3B"/>
    <w:rsid w:val="007E23A8"/>
    <w:rsid w:val="007F590F"/>
    <w:rsid w:val="00813663"/>
    <w:rsid w:val="00821726"/>
    <w:rsid w:val="00840355"/>
    <w:rsid w:val="00847910"/>
    <w:rsid w:val="00850291"/>
    <w:rsid w:val="00853C5D"/>
    <w:rsid w:val="00865717"/>
    <w:rsid w:val="00866452"/>
    <w:rsid w:val="00866B93"/>
    <w:rsid w:val="008769D9"/>
    <w:rsid w:val="0087718A"/>
    <w:rsid w:val="00877CC0"/>
    <w:rsid w:val="0089706C"/>
    <w:rsid w:val="00897E19"/>
    <w:rsid w:val="008A2EB2"/>
    <w:rsid w:val="008A4004"/>
    <w:rsid w:val="008B2883"/>
    <w:rsid w:val="008B3B5D"/>
    <w:rsid w:val="008D1C49"/>
    <w:rsid w:val="008D5CBC"/>
    <w:rsid w:val="008E1AD0"/>
    <w:rsid w:val="008F4E0E"/>
    <w:rsid w:val="008F71BE"/>
    <w:rsid w:val="009056DF"/>
    <w:rsid w:val="00922550"/>
    <w:rsid w:val="00924043"/>
    <w:rsid w:val="00930EF8"/>
    <w:rsid w:val="00930F2D"/>
    <w:rsid w:val="009318C2"/>
    <w:rsid w:val="00931EB2"/>
    <w:rsid w:val="009335D4"/>
    <w:rsid w:val="00940831"/>
    <w:rsid w:val="00944856"/>
    <w:rsid w:val="0094748C"/>
    <w:rsid w:val="009557CD"/>
    <w:rsid w:val="009634C6"/>
    <w:rsid w:val="0096363D"/>
    <w:rsid w:val="009641A7"/>
    <w:rsid w:val="009675D3"/>
    <w:rsid w:val="00977FCE"/>
    <w:rsid w:val="00984134"/>
    <w:rsid w:val="00985B39"/>
    <w:rsid w:val="00993FD5"/>
    <w:rsid w:val="009940A4"/>
    <w:rsid w:val="009A2377"/>
    <w:rsid w:val="009A4645"/>
    <w:rsid w:val="009B5BC2"/>
    <w:rsid w:val="009C41C2"/>
    <w:rsid w:val="009C68ED"/>
    <w:rsid w:val="009D1889"/>
    <w:rsid w:val="009D56EA"/>
    <w:rsid w:val="009E4D32"/>
    <w:rsid w:val="009E6A49"/>
    <w:rsid w:val="009F099C"/>
    <w:rsid w:val="00A04626"/>
    <w:rsid w:val="00A0556E"/>
    <w:rsid w:val="00A13AB9"/>
    <w:rsid w:val="00A14568"/>
    <w:rsid w:val="00A150F7"/>
    <w:rsid w:val="00A21FBF"/>
    <w:rsid w:val="00A317EE"/>
    <w:rsid w:val="00A3735A"/>
    <w:rsid w:val="00A620B2"/>
    <w:rsid w:val="00A650B5"/>
    <w:rsid w:val="00A65351"/>
    <w:rsid w:val="00A73D4F"/>
    <w:rsid w:val="00A75E1F"/>
    <w:rsid w:val="00A76C19"/>
    <w:rsid w:val="00A76C70"/>
    <w:rsid w:val="00A76E59"/>
    <w:rsid w:val="00A96A5D"/>
    <w:rsid w:val="00AB7F9C"/>
    <w:rsid w:val="00AE5F6E"/>
    <w:rsid w:val="00AE7B7D"/>
    <w:rsid w:val="00B01AA0"/>
    <w:rsid w:val="00B0377B"/>
    <w:rsid w:val="00B068C9"/>
    <w:rsid w:val="00B06C92"/>
    <w:rsid w:val="00B130C3"/>
    <w:rsid w:val="00B13EC2"/>
    <w:rsid w:val="00B21F71"/>
    <w:rsid w:val="00B276F2"/>
    <w:rsid w:val="00B3230D"/>
    <w:rsid w:val="00B3447B"/>
    <w:rsid w:val="00B362F7"/>
    <w:rsid w:val="00B373C9"/>
    <w:rsid w:val="00B41BE6"/>
    <w:rsid w:val="00B503A3"/>
    <w:rsid w:val="00B519E4"/>
    <w:rsid w:val="00B567AE"/>
    <w:rsid w:val="00B56C37"/>
    <w:rsid w:val="00B6545C"/>
    <w:rsid w:val="00B702FD"/>
    <w:rsid w:val="00B73E56"/>
    <w:rsid w:val="00B8387C"/>
    <w:rsid w:val="00B86914"/>
    <w:rsid w:val="00B912C6"/>
    <w:rsid w:val="00B9634A"/>
    <w:rsid w:val="00BA5124"/>
    <w:rsid w:val="00BC30BB"/>
    <w:rsid w:val="00BC69F8"/>
    <w:rsid w:val="00BC6A3B"/>
    <w:rsid w:val="00BE4A7E"/>
    <w:rsid w:val="00BE60A7"/>
    <w:rsid w:val="00BF3A1F"/>
    <w:rsid w:val="00C035ED"/>
    <w:rsid w:val="00C057E6"/>
    <w:rsid w:val="00C07505"/>
    <w:rsid w:val="00C173C8"/>
    <w:rsid w:val="00C25455"/>
    <w:rsid w:val="00C31AC1"/>
    <w:rsid w:val="00C349F2"/>
    <w:rsid w:val="00C365BD"/>
    <w:rsid w:val="00C46B63"/>
    <w:rsid w:val="00C52A42"/>
    <w:rsid w:val="00C56A3A"/>
    <w:rsid w:val="00C579FA"/>
    <w:rsid w:val="00C633C1"/>
    <w:rsid w:val="00C7199E"/>
    <w:rsid w:val="00C71B4A"/>
    <w:rsid w:val="00C74AB3"/>
    <w:rsid w:val="00C76E47"/>
    <w:rsid w:val="00C84500"/>
    <w:rsid w:val="00C84BEF"/>
    <w:rsid w:val="00C9111A"/>
    <w:rsid w:val="00C91556"/>
    <w:rsid w:val="00CA6F1A"/>
    <w:rsid w:val="00CB3F24"/>
    <w:rsid w:val="00CC2DC3"/>
    <w:rsid w:val="00CC4A67"/>
    <w:rsid w:val="00CD249E"/>
    <w:rsid w:val="00CE025E"/>
    <w:rsid w:val="00CE68C5"/>
    <w:rsid w:val="00CF4B0C"/>
    <w:rsid w:val="00CF6BE2"/>
    <w:rsid w:val="00CF7B5E"/>
    <w:rsid w:val="00D03974"/>
    <w:rsid w:val="00D065EA"/>
    <w:rsid w:val="00D10A90"/>
    <w:rsid w:val="00D11333"/>
    <w:rsid w:val="00D118AB"/>
    <w:rsid w:val="00D240E1"/>
    <w:rsid w:val="00D259C9"/>
    <w:rsid w:val="00D31796"/>
    <w:rsid w:val="00D34828"/>
    <w:rsid w:val="00D41D88"/>
    <w:rsid w:val="00D43CC1"/>
    <w:rsid w:val="00D475AA"/>
    <w:rsid w:val="00D607D5"/>
    <w:rsid w:val="00D64034"/>
    <w:rsid w:val="00D654E4"/>
    <w:rsid w:val="00D72855"/>
    <w:rsid w:val="00D733CF"/>
    <w:rsid w:val="00D763BA"/>
    <w:rsid w:val="00D878DD"/>
    <w:rsid w:val="00DA2C40"/>
    <w:rsid w:val="00DA4A62"/>
    <w:rsid w:val="00DA6647"/>
    <w:rsid w:val="00DB2005"/>
    <w:rsid w:val="00DB3560"/>
    <w:rsid w:val="00DB5B19"/>
    <w:rsid w:val="00DB7BAB"/>
    <w:rsid w:val="00DC5537"/>
    <w:rsid w:val="00DD1792"/>
    <w:rsid w:val="00DF2BD8"/>
    <w:rsid w:val="00DF3841"/>
    <w:rsid w:val="00DF5CA2"/>
    <w:rsid w:val="00DF6B30"/>
    <w:rsid w:val="00DF7A28"/>
    <w:rsid w:val="00E21616"/>
    <w:rsid w:val="00E22F81"/>
    <w:rsid w:val="00E23222"/>
    <w:rsid w:val="00E2425C"/>
    <w:rsid w:val="00E51BA4"/>
    <w:rsid w:val="00E528C9"/>
    <w:rsid w:val="00E543F0"/>
    <w:rsid w:val="00E55763"/>
    <w:rsid w:val="00E62C92"/>
    <w:rsid w:val="00E651EA"/>
    <w:rsid w:val="00E65BC3"/>
    <w:rsid w:val="00E7082B"/>
    <w:rsid w:val="00E77331"/>
    <w:rsid w:val="00E82B94"/>
    <w:rsid w:val="00E84128"/>
    <w:rsid w:val="00E85D2C"/>
    <w:rsid w:val="00E87D37"/>
    <w:rsid w:val="00E948B7"/>
    <w:rsid w:val="00EA10EA"/>
    <w:rsid w:val="00EA4241"/>
    <w:rsid w:val="00EB069E"/>
    <w:rsid w:val="00EB2CB0"/>
    <w:rsid w:val="00EC000F"/>
    <w:rsid w:val="00EC49BE"/>
    <w:rsid w:val="00EE0964"/>
    <w:rsid w:val="00EE1278"/>
    <w:rsid w:val="00EE38A7"/>
    <w:rsid w:val="00EF04F3"/>
    <w:rsid w:val="00EF21F3"/>
    <w:rsid w:val="00EF32D5"/>
    <w:rsid w:val="00EF3CC1"/>
    <w:rsid w:val="00EF4A96"/>
    <w:rsid w:val="00F00A83"/>
    <w:rsid w:val="00F077FB"/>
    <w:rsid w:val="00F142ED"/>
    <w:rsid w:val="00F228AD"/>
    <w:rsid w:val="00F257C1"/>
    <w:rsid w:val="00F26FBD"/>
    <w:rsid w:val="00F317CC"/>
    <w:rsid w:val="00F31F8C"/>
    <w:rsid w:val="00F3290D"/>
    <w:rsid w:val="00F32DE4"/>
    <w:rsid w:val="00F37E6D"/>
    <w:rsid w:val="00F40496"/>
    <w:rsid w:val="00F450DF"/>
    <w:rsid w:val="00F50B20"/>
    <w:rsid w:val="00F51C48"/>
    <w:rsid w:val="00F51D38"/>
    <w:rsid w:val="00F61EAC"/>
    <w:rsid w:val="00F978BB"/>
    <w:rsid w:val="00FA0C6E"/>
    <w:rsid w:val="00FA4CA4"/>
    <w:rsid w:val="00FA6CD6"/>
    <w:rsid w:val="00FB6048"/>
    <w:rsid w:val="00FE4E92"/>
    <w:rsid w:val="00FF6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603C6"/>
  <w15:docId w15:val="{AB684ED7-5FBD-46FB-ADB0-95893E10E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F5CA2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DF5CA2"/>
    <w:rPr>
      <w:b/>
      <w:bCs/>
      <w:sz w:val="20"/>
      <w:szCs w:val="20"/>
    </w:rPr>
  </w:style>
  <w:style w:type="paragraph" w:styleId="Untertitel">
    <w:name w:val="Subtitle"/>
    <w:basedOn w:val="Standard"/>
    <w:next w:val="Standard"/>
    <w:link w:val="UntertitelZchn"/>
    <w:qFormat/>
    <w:rsid w:val="00DF5CA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chn">
    <w:name w:val="Untertitel Zchn"/>
    <w:basedOn w:val="Absatz-Standardschriftart"/>
    <w:link w:val="Untertitel"/>
    <w:rsid w:val="00DF5CA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Hervorhebung">
    <w:name w:val="Emphasis"/>
    <w:qFormat/>
    <w:rsid w:val="00DF5CA2"/>
    <w:rPr>
      <w:i/>
      <w:iCs/>
    </w:rPr>
  </w:style>
  <w:style w:type="paragraph" w:styleId="Listenabsatz">
    <w:name w:val="List Paragraph"/>
    <w:basedOn w:val="Standard"/>
    <w:uiPriority w:val="34"/>
    <w:qFormat/>
    <w:rsid w:val="00DF5CA2"/>
    <w:pPr>
      <w:ind w:left="720"/>
      <w:contextualSpacing/>
    </w:pPr>
  </w:style>
  <w:style w:type="table" w:styleId="Tabellenraster">
    <w:name w:val="Table Grid"/>
    <w:basedOn w:val="NormaleTabelle"/>
    <w:uiPriority w:val="59"/>
    <w:rsid w:val="00134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317D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317D9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974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9747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97478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747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7478"/>
    <w:rPr>
      <w:b/>
      <w:bCs/>
    </w:rPr>
  </w:style>
  <w:style w:type="paragraph" w:styleId="berarbeitung">
    <w:name w:val="Revision"/>
    <w:hidden/>
    <w:uiPriority w:val="99"/>
    <w:semiHidden/>
    <w:rsid w:val="00C365B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EA7A71-423B-439F-9FD8-58AA696F6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8</Words>
  <Characters>5722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May</dc:creator>
  <cp:lastModifiedBy>Strube, Christina</cp:lastModifiedBy>
  <cp:revision>7</cp:revision>
  <dcterms:created xsi:type="dcterms:W3CDTF">2024-07-28T10:16:00Z</dcterms:created>
  <dcterms:modified xsi:type="dcterms:W3CDTF">2024-07-28T15:09:00Z</dcterms:modified>
</cp:coreProperties>
</file>